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713AB6" w14:textId="582C884F" w:rsidR="00A95ADA" w:rsidRPr="00E22E0F" w:rsidRDefault="0065615F" w:rsidP="00DF6040">
      <w:pPr>
        <w:spacing w:before="240" w:after="120" w:line="480" w:lineRule="auto"/>
        <w:rPr>
          <w:rFonts w:eastAsia="Times New Roman" w:cs="Times New Roman"/>
          <w:b/>
          <w:color w:val="222222"/>
          <w:lang w:eastAsia="en-GB"/>
        </w:rPr>
      </w:pPr>
      <w:r w:rsidRPr="00E22E0F">
        <w:rPr>
          <w:rFonts w:eastAsia="Times New Roman" w:cs="Times New Roman"/>
          <w:b/>
          <w:color w:val="222222"/>
          <w:lang w:eastAsia="en-GB"/>
        </w:rPr>
        <w:t>Supplementary material</w:t>
      </w:r>
      <w:r w:rsidR="007331B2" w:rsidRPr="00E22E0F">
        <w:rPr>
          <w:rFonts w:eastAsia="Times New Roman" w:cs="Times New Roman"/>
          <w:b/>
          <w:color w:val="222222"/>
          <w:lang w:eastAsia="en-GB"/>
        </w:rPr>
        <w:t>s</w:t>
      </w:r>
    </w:p>
    <w:p w14:paraId="06E9F519" w14:textId="25027768" w:rsidR="00426A9C" w:rsidRPr="00E22E0F" w:rsidRDefault="00426A9C" w:rsidP="00426A9C">
      <w:pPr>
        <w:pStyle w:val="Heading5"/>
        <w:spacing w:line="480" w:lineRule="auto"/>
      </w:pPr>
      <w:proofErr w:type="spellStart"/>
      <w:r w:rsidRPr="00E22E0F">
        <w:t>Dosimetric</w:t>
      </w:r>
      <w:proofErr w:type="spellEnd"/>
      <w:r w:rsidRPr="00E22E0F">
        <w:t xml:space="preserve"> comparison criteria</w:t>
      </w:r>
    </w:p>
    <w:p w14:paraId="586C65FF" w14:textId="77777777" w:rsidR="00426A9C" w:rsidRPr="00E22E0F" w:rsidRDefault="00426A9C" w:rsidP="00426A9C">
      <w:pPr>
        <w:spacing w:line="480" w:lineRule="auto"/>
        <w:jc w:val="both"/>
      </w:pPr>
      <w:r w:rsidRPr="00E22E0F">
        <w:t>The plan quality of the PTV was assessed by the HI and the CI.</w:t>
      </w:r>
    </w:p>
    <w:p w14:paraId="5191BE07" w14:textId="77777777" w:rsidR="00426A9C" w:rsidRPr="00E22E0F" w:rsidRDefault="00426A9C" w:rsidP="00426A9C">
      <w:pPr>
        <w:pStyle w:val="NoSpacing"/>
        <w:spacing w:line="480" w:lineRule="auto"/>
        <w:jc w:val="both"/>
      </w:pPr>
      <w:r w:rsidRPr="00E22E0F">
        <w:t>The CI was calculated by the following formula:</w:t>
      </w:r>
    </w:p>
    <w:p w14:paraId="5F33FCF1" w14:textId="77777777" w:rsidR="00426A9C" w:rsidRPr="00E22E0F" w:rsidRDefault="00426A9C" w:rsidP="00426A9C">
      <w:pPr>
        <w:pStyle w:val="NoSpacing"/>
        <w:spacing w:line="480" w:lineRule="auto"/>
        <w:jc w:val="both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CI</m:t>
          </m:r>
          <m:r>
            <m:rPr>
              <m:sty m:val="p"/>
            </m:rPr>
            <w:rPr>
              <w:rFonts w:asci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</w:rPr>
                    <m:t>95%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p>
                  <m:r>
                    <w:rPr>
                      <w:rFonts w:ascii="Cambria Math" w:hAnsi="Cambria Math"/>
                    </w:rPr>
                    <m:t>PTV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</m:den>
          </m:f>
        </m:oMath>
      </m:oMathPara>
    </w:p>
    <w:p w14:paraId="48BB1739" w14:textId="77777777" w:rsidR="00184220" w:rsidRPr="00E22E0F" w:rsidRDefault="00426A9C" w:rsidP="00426A9C">
      <w:pPr>
        <w:pStyle w:val="NoSpacing"/>
        <w:spacing w:line="480" w:lineRule="auto"/>
        <w:jc w:val="both"/>
      </w:pPr>
      <w:r w:rsidRPr="00E22E0F">
        <w:t xml:space="preserve">whereby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PTV</m:t>
            </m:r>
          </m:sup>
        </m:sSup>
      </m:oMath>
      <w:r w:rsidRPr="00E22E0F">
        <w:t xml:space="preserve">  is the volume of the PTV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/>
              </w:rPr>
              <m:t>95%</m:t>
            </m:r>
          </m:sub>
        </m:sSub>
      </m:oMath>
      <w:r w:rsidRPr="00E22E0F">
        <w:t xml:space="preserve"> is volume of the 95% isodose surface. </w:t>
      </w:r>
    </w:p>
    <w:p w14:paraId="687B80B1" w14:textId="43EBD0EE" w:rsidR="00426A9C" w:rsidRPr="00E22E0F" w:rsidRDefault="00426A9C" w:rsidP="00426A9C">
      <w:pPr>
        <w:pStyle w:val="NoSpacing"/>
        <w:spacing w:line="480" w:lineRule="auto"/>
        <w:jc w:val="both"/>
      </w:pPr>
      <w:r w:rsidRPr="00E22E0F">
        <w:t>The optimal value of the CI is 1. The higher the CI, the lower the conformity of the PTV in a treatment plan.</w:t>
      </w:r>
    </w:p>
    <w:p w14:paraId="6072CD9E" w14:textId="77777777" w:rsidR="00D32B4B" w:rsidRPr="00E22E0F" w:rsidRDefault="00D32B4B" w:rsidP="00426A9C">
      <w:pPr>
        <w:pStyle w:val="NoSpacing"/>
        <w:spacing w:line="480" w:lineRule="auto"/>
        <w:jc w:val="both"/>
      </w:pPr>
    </w:p>
    <w:p w14:paraId="6504E9A7" w14:textId="0BCA06C8" w:rsidR="00426A9C" w:rsidRPr="00E22E0F" w:rsidRDefault="00426A9C" w:rsidP="00426A9C">
      <w:pPr>
        <w:pStyle w:val="NoSpacing"/>
        <w:spacing w:line="480" w:lineRule="auto"/>
        <w:jc w:val="both"/>
      </w:pPr>
      <w:r w:rsidRPr="00E22E0F">
        <w:t xml:space="preserve">The HI was calculated by the formula of the International Commission on Radiation Units and Measurements (ICRU) </w:t>
      </w:r>
      <w:r w:rsidRPr="00E22E0F">
        <w:fldChar w:fldCharType="begin"/>
      </w:r>
      <w:r w:rsidRPr="00E22E0F">
        <w:instrText xml:space="preserve"> ADDIN EN.CITE &lt;EndNote&gt;&lt;Cite&gt;&lt;Author&gt;International Commission on Radiation Units and Measurements&lt;/Author&gt;&lt;Year&gt;2010&lt;/Year&gt;&lt;RecNum&gt;59&lt;/RecNum&gt;&lt;DisplayText&gt;[10]&lt;/DisplayText&gt;&lt;record&gt;&lt;rec-number&gt;59&lt;/rec-number&gt;&lt;foreign-keys&gt;&lt;key app="EN" db-id="fwxdfss999fp2re0dvl5wrexrvt9z5asfpxw" timestamp="1490275830"&gt;59&lt;/key&gt;&lt;/foreign-keys&gt;&lt;ref-type name="Journal Article"&gt;17&lt;/ref-type&gt;&lt;contributors&gt;&lt;authors&gt;&lt;author&gt;International Commission on Radiation Units and Measurements,&lt;/author&gt;&lt;/authors&gt;&lt;/contributors&gt;&lt;titles&gt;&lt;title&gt;3. Special Considerations Regarding Absorbed-Dose and Dose-Volume Prescribing and Reporting in IMRT&lt;/title&gt;&lt;secondary-title&gt;J icru&lt;/secondary-title&gt;&lt;alt-title&gt;Journal of the ICRU&lt;/alt-title&gt;&lt;/titles&gt;&lt;periodical&gt;&lt;full-title&gt;J icru&lt;/full-title&gt;&lt;abbr-1&gt;Journal of the ICRU&lt;/abbr-1&gt;&lt;/periodical&gt;&lt;alt-periodical&gt;&lt;full-title&gt;J icru&lt;/full-title&gt;&lt;abbr-1&gt;Journal of the ICRU&lt;/abbr-1&gt;&lt;/alt-periodical&gt;&lt;pages&gt;27-40&lt;/pages&gt;&lt;volume&gt;10&lt;/volume&gt;&lt;number&gt;1&lt;/number&gt;&lt;edition&gt;2010/04/01&lt;/edition&gt;&lt;dates&gt;&lt;year&gt;2010&lt;/year&gt;&lt;pub-dates&gt;&lt;date&gt;Apr&lt;/date&gt;&lt;/pub-dates&gt;&lt;/dates&gt;&lt;isbn&gt;1473-6691 (Print)&amp;#xD;1473-6691&lt;/isbn&gt;&lt;accession-num&gt;24173325&lt;/accession-num&gt;&lt;urls&gt;&lt;/urls&gt;&lt;electronic-resource-num&gt;10.1093/jicru/ndq008&lt;/electronic-resource-num&gt;&lt;remote-database-provider&gt;NLM&lt;/remote-database-provider&gt;&lt;language&gt;eng&lt;/language&gt;&lt;/record&gt;&lt;/Cite&gt;&lt;/EndNote&gt;</w:instrText>
      </w:r>
      <w:r w:rsidRPr="00E22E0F">
        <w:fldChar w:fldCharType="separate"/>
      </w:r>
      <w:r w:rsidRPr="00E22E0F">
        <w:t>[17]</w:t>
      </w:r>
      <w:r w:rsidRPr="00E22E0F">
        <w:fldChar w:fldCharType="end"/>
      </w:r>
      <w:r w:rsidRPr="00E22E0F">
        <w:t>:</w:t>
      </w:r>
    </w:p>
    <w:p w14:paraId="0884A654" w14:textId="77777777" w:rsidR="00426A9C" w:rsidRPr="00E22E0F" w:rsidRDefault="00426A9C" w:rsidP="00426A9C">
      <w:pPr>
        <w:pStyle w:val="NoSpacing"/>
        <w:spacing w:line="480" w:lineRule="auto"/>
        <w:jc w:val="both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HI</m:t>
          </m:r>
          <m:r>
            <m:rPr>
              <m:sty m:val="p"/>
            </m:rPr>
            <w:rPr>
              <w:rFonts w:asci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</w:rPr>
                    <m:t>2%</m:t>
                  </m:r>
                </m:sub>
                <m:sup>
                  <m:r>
                    <w:rPr>
                      <w:rFonts w:ascii="Cambria Math" w:hAnsi="Cambria Math"/>
                    </w:rPr>
                    <m:t>PTV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</w:rPr>
                    <m:t>98%</m:t>
                  </m:r>
                </m:sub>
                <m:sup>
                  <m:r>
                    <w:rPr>
                      <w:rFonts w:ascii="Cambria Math" w:hAnsi="Cambria Math"/>
                    </w:rPr>
                    <m:t>PTV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50%</m:t>
                  </m:r>
                </m:sub>
                <m:sup>
                  <m:r>
                    <w:rPr>
                      <w:rFonts w:ascii="Cambria Math" w:hAnsi="Cambria Math"/>
                    </w:rPr>
                    <m:t>PTV</m:t>
                  </m:r>
                </m:sup>
              </m:sSubSup>
            </m:den>
          </m:f>
        </m:oMath>
      </m:oMathPara>
    </w:p>
    <w:p w14:paraId="63EDA540" w14:textId="77777777" w:rsidR="00426A9C" w:rsidRPr="00E22E0F" w:rsidRDefault="005F1FE8" w:rsidP="00426A9C">
      <w:pPr>
        <w:pStyle w:val="NoSpacing"/>
        <w:spacing w:line="480" w:lineRule="auto"/>
        <w:jc w:val="both"/>
      </w:pP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D</m:t>
            </m:r>
          </m:e>
          <m:sub>
            <m:r>
              <m:rPr>
                <m:sty m:val="p"/>
              </m:rPr>
              <w:rPr>
                <w:rFonts w:ascii="Cambria Math"/>
              </w:rPr>
              <m:t>2%</m:t>
            </m:r>
          </m:sub>
          <m:sup>
            <m:r>
              <w:rPr>
                <w:rFonts w:ascii="Cambria Math" w:hAnsi="Cambria Math"/>
              </w:rPr>
              <m:t>PTV</m:t>
            </m:r>
          </m:sup>
        </m:sSubSup>
      </m:oMath>
      <w:r w:rsidR="00426A9C" w:rsidRPr="00E22E0F">
        <w:t xml:space="preserve"> = minimum dose that receives 2% of the volume of the PTV (near-maximum dose)</w:t>
      </w:r>
    </w:p>
    <w:p w14:paraId="2EE9860E" w14:textId="77777777" w:rsidR="00426A9C" w:rsidRPr="00E22E0F" w:rsidRDefault="005F1FE8" w:rsidP="00426A9C">
      <w:pPr>
        <w:pStyle w:val="NoSpacing"/>
        <w:spacing w:line="480" w:lineRule="auto"/>
        <w:jc w:val="both"/>
      </w:pP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D</m:t>
            </m:r>
          </m:e>
          <m:sub>
            <m:r>
              <m:rPr>
                <m:sty m:val="p"/>
              </m:rPr>
              <w:rPr>
                <w:rFonts w:ascii="Cambria Math"/>
              </w:rPr>
              <m:t>98%</m:t>
            </m:r>
          </m:sub>
          <m:sup>
            <m:r>
              <w:rPr>
                <w:rFonts w:ascii="Cambria Math" w:hAnsi="Cambria Math"/>
              </w:rPr>
              <m:t>PTV</m:t>
            </m:r>
          </m:sup>
        </m:sSubSup>
      </m:oMath>
      <w:r w:rsidR="00426A9C" w:rsidRPr="00E22E0F">
        <w:t xml:space="preserve"> = minimum dose that receives 98% of the volume of the PTV (near-minimum dose) </w:t>
      </w:r>
    </w:p>
    <w:p w14:paraId="4FC89FF3" w14:textId="77777777" w:rsidR="00426A9C" w:rsidRPr="00E22E0F" w:rsidRDefault="005F1FE8" w:rsidP="00426A9C">
      <w:pPr>
        <w:pStyle w:val="NoSpacing"/>
        <w:spacing w:line="480" w:lineRule="auto"/>
        <w:jc w:val="both"/>
      </w:pP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D</m:t>
            </m:r>
          </m:e>
          <m:sub>
            <m:r>
              <m:rPr>
                <m:sty m:val="p"/>
              </m:rPr>
              <w:rPr>
                <w:rFonts w:ascii="Cambria Math"/>
              </w:rPr>
              <m:t>50%</m:t>
            </m:r>
          </m:sub>
          <m:sup>
            <m:r>
              <w:rPr>
                <w:rFonts w:ascii="Cambria Math" w:hAnsi="Cambria Math"/>
              </w:rPr>
              <m:t>PTV</m:t>
            </m:r>
          </m:sup>
        </m:sSubSup>
      </m:oMath>
      <w:r w:rsidR="00426A9C" w:rsidRPr="00E22E0F">
        <w:t xml:space="preserve"> = received dose in 50% of the PTV</w:t>
      </w:r>
    </w:p>
    <w:p w14:paraId="5EAD1773" w14:textId="77777777" w:rsidR="00426A9C" w:rsidRPr="00E22E0F" w:rsidRDefault="00426A9C" w:rsidP="00426A9C">
      <w:pPr>
        <w:pStyle w:val="NoSpacing"/>
        <w:spacing w:line="480" w:lineRule="auto"/>
        <w:jc w:val="both"/>
      </w:pPr>
      <w:r w:rsidRPr="00E22E0F">
        <w:t>The ideal value for HI is zero and it increases as homogeneity decreases.</w:t>
      </w:r>
    </w:p>
    <w:p w14:paraId="31697F61" w14:textId="77777777" w:rsidR="00426A9C" w:rsidRPr="00E22E0F" w:rsidRDefault="00426A9C" w:rsidP="00426A9C">
      <w:pPr>
        <w:pStyle w:val="NoSpacing"/>
        <w:spacing w:line="480" w:lineRule="auto"/>
        <w:jc w:val="both"/>
      </w:pPr>
    </w:p>
    <w:p w14:paraId="37487598" w14:textId="3D5B0154" w:rsidR="00426A9C" w:rsidRPr="00E22E0F" w:rsidRDefault="00426A9C" w:rsidP="00426A9C">
      <w:pPr>
        <w:pStyle w:val="NoSpacing"/>
        <w:spacing w:line="480" w:lineRule="auto"/>
        <w:jc w:val="both"/>
      </w:pPr>
      <w:r w:rsidRPr="00E22E0F">
        <w:t>Evaluation of plan complexity was done by comparing the number of Monitor Units (MUs)</w:t>
      </w:r>
      <w:r w:rsidR="00D32B4B" w:rsidRPr="00E22E0F">
        <w:t>. I</w:t>
      </w:r>
      <w:r w:rsidRPr="00E22E0F">
        <w:t xml:space="preserve">n our clinic the linear accelerators are calibrated to deliver a dose of 1 </w:t>
      </w:r>
      <w:proofErr w:type="spellStart"/>
      <w:r w:rsidRPr="00E22E0F">
        <w:t>cGy</w:t>
      </w:r>
      <w:proofErr w:type="spellEnd"/>
      <w:r w:rsidRPr="00E22E0F">
        <w:t>/MU at the depth of dose maximum for a reference field of 10 x 10 cm</w:t>
      </w:r>
      <w:r w:rsidRPr="00E22E0F">
        <w:rPr>
          <w:vertAlign w:val="superscript"/>
        </w:rPr>
        <w:t>2</w:t>
      </w:r>
      <w:r w:rsidRPr="00E22E0F">
        <w:t xml:space="preserve"> to a water phantom at a source-surface distance of 100 cm.</w:t>
      </w:r>
    </w:p>
    <w:p w14:paraId="71D41B63" w14:textId="77777777" w:rsidR="00426A9C" w:rsidRPr="00E22E0F" w:rsidRDefault="00426A9C" w:rsidP="00426A9C">
      <w:pPr>
        <w:pStyle w:val="NoSpacing"/>
        <w:spacing w:line="480" w:lineRule="auto"/>
        <w:jc w:val="both"/>
      </w:pPr>
    </w:p>
    <w:p w14:paraId="712B96A1" w14:textId="4C3D6501" w:rsidR="00426A9C" w:rsidRPr="00E22E0F" w:rsidRDefault="00426A9C" w:rsidP="00426A9C">
      <w:pPr>
        <w:spacing w:line="480" w:lineRule="auto"/>
        <w:jc w:val="both"/>
      </w:pPr>
      <w:r w:rsidRPr="00E22E0F">
        <w:t xml:space="preserve">Additional normal tissue complication </w:t>
      </w:r>
      <w:proofErr w:type="spellStart"/>
      <w:r w:rsidRPr="00E22E0F">
        <w:t>propability</w:t>
      </w:r>
      <w:proofErr w:type="spellEnd"/>
      <w:r w:rsidRPr="00E22E0F">
        <w:t xml:space="preserve"> (NTCP) calculation for the risk of rectal bleeding were estimated</w:t>
      </w:r>
      <w:r w:rsidR="00D32B4B" w:rsidRPr="00E22E0F">
        <w:t>. T</w:t>
      </w:r>
      <w:r w:rsidRPr="00E22E0F">
        <w:t>he following equation</w:t>
      </w:r>
      <w:r w:rsidR="00D32B4B" w:rsidRPr="00E22E0F">
        <w:t xml:space="preserve"> was used</w:t>
      </w:r>
      <w:r w:rsidRPr="00E22E0F">
        <w:t xml:space="preserve"> (adapted from </w:t>
      </w:r>
      <w:proofErr w:type="spellStart"/>
      <w:r w:rsidRPr="00E22E0F">
        <w:t>Schaake</w:t>
      </w:r>
      <w:proofErr w:type="spellEnd"/>
      <w:r w:rsidRPr="00E22E0F">
        <w:t xml:space="preserve"> et al. [18]):</w:t>
      </w:r>
    </w:p>
    <w:p w14:paraId="303E8D75" w14:textId="77777777" w:rsidR="00426A9C" w:rsidRPr="00E22E0F" w:rsidRDefault="00426A9C" w:rsidP="00426A9C">
      <w:pPr>
        <w:pStyle w:val="NoSpacing"/>
        <w:spacing w:line="480" w:lineRule="auto"/>
        <w:jc w:val="both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NTCP</m:t>
          </m:r>
          <m:r>
            <m:rPr>
              <m:sty m:val="p"/>
            </m:rPr>
            <w:rPr>
              <w:rFonts w:asci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1+e</m:t>
                  </m:r>
                  <m:ctrlPr>
                    <w:rPr>
                      <w:rFonts w:ascii="Cambria Math" w:hAnsi="Cambria Math"/>
                    </w:rPr>
                  </m:ctrlPr>
                </m:e>
                <m:sup>
                  <m:r>
                    <w:rPr>
                      <w:rFonts w:ascii="Cambria Math" w:hAnsi="Cambria Math"/>
                    </w:rPr>
                    <m:t>-S</m:t>
                  </m:r>
                  <m:ctrlPr>
                    <w:rPr>
                      <w:rFonts w:ascii="Cambria Math" w:hAnsi="Cambria Math"/>
                    </w:rPr>
                  </m:ctrlPr>
                </m:sup>
              </m:sSup>
              <m:r>
                <w:rPr>
                  <w:rFonts w:ascii="Cambria Math" w:hAnsi="Cambria Math"/>
                </w:rPr>
                <m:t>)</m:t>
              </m:r>
            </m:den>
          </m:f>
        </m:oMath>
      </m:oMathPara>
    </w:p>
    <w:p w14:paraId="6AC59BCA" w14:textId="0A551922" w:rsidR="00426A9C" w:rsidRPr="00E22E0F" w:rsidRDefault="00184220" w:rsidP="00426A9C">
      <w:pPr>
        <w:spacing w:line="480" w:lineRule="auto"/>
        <w:jc w:val="both"/>
      </w:pPr>
      <w:r w:rsidRPr="00E22E0F">
        <w:t>W</w:t>
      </w:r>
      <w:r w:rsidR="00426A9C" w:rsidRPr="00E22E0F">
        <w:t>here S is defined as:</w:t>
      </w:r>
    </w:p>
    <w:p w14:paraId="39F68FDE" w14:textId="77777777" w:rsidR="00426A9C" w:rsidRPr="00E22E0F" w:rsidRDefault="00426A9C" w:rsidP="00426A9C">
      <w:pPr>
        <w:spacing w:line="480" w:lineRule="auto"/>
        <w:jc w:val="both"/>
      </w:pPr>
      <w:r w:rsidRPr="00E22E0F">
        <w:t>S=-8.09 + 0.23 * (anorectum(V64)) + 1.19*(anticoagulant use)</w:t>
      </w:r>
    </w:p>
    <w:p w14:paraId="19FEAD39" w14:textId="77777777" w:rsidR="00D32B4B" w:rsidRPr="00E22E0F" w:rsidRDefault="00426A9C" w:rsidP="00426A9C">
      <w:pPr>
        <w:spacing w:line="480" w:lineRule="auto"/>
        <w:jc w:val="both"/>
      </w:pPr>
      <w:r w:rsidRPr="00E22E0F">
        <w:t>with anorectum(V64) in relative volume % and anticoagulant use is 1 (yes) or 0 (no).</w:t>
      </w:r>
    </w:p>
    <w:p w14:paraId="42F9F850" w14:textId="769A305B" w:rsidR="00426A9C" w:rsidRPr="00E22E0F" w:rsidRDefault="00426A9C" w:rsidP="00426A9C">
      <w:pPr>
        <w:spacing w:line="480" w:lineRule="auto"/>
        <w:jc w:val="both"/>
      </w:pPr>
      <w:r w:rsidRPr="00E22E0F">
        <w:rPr>
          <w:lang w:val="nl-NL"/>
        </w:rPr>
        <w:t xml:space="preserve">Anorectum(V70) from Schaake et al. </w:t>
      </w:r>
      <w:r w:rsidRPr="00E22E0F">
        <w:t xml:space="preserve">[18] has been translated into anorectum(V64) with the EQD2 formula for a 2.5 </w:t>
      </w:r>
      <w:proofErr w:type="spellStart"/>
      <w:r w:rsidRPr="00E22E0F">
        <w:t>Gy</w:t>
      </w:r>
      <w:proofErr w:type="spellEnd"/>
      <w:r w:rsidRPr="00E22E0F">
        <w:t xml:space="preserve"> fraction dose with an α/β ratio of 3 for the anorectum.</w:t>
      </w:r>
    </w:p>
    <w:p w14:paraId="07567B35" w14:textId="77777777" w:rsidR="00426A9C" w:rsidRPr="00E22E0F" w:rsidRDefault="00426A9C" w:rsidP="00DF6040">
      <w:pPr>
        <w:spacing w:before="240" w:after="120" w:line="480" w:lineRule="auto"/>
        <w:rPr>
          <w:rFonts w:eastAsia="Times New Roman" w:cs="Times New Roman"/>
          <w:b/>
          <w:color w:val="222222"/>
          <w:lang w:eastAsia="en-GB"/>
        </w:rPr>
      </w:pPr>
    </w:p>
    <w:p w14:paraId="4592CA14" w14:textId="5E444C9F" w:rsidR="0065615F" w:rsidRPr="00E22E0F" w:rsidRDefault="0065615F" w:rsidP="00917A75">
      <w:pPr>
        <w:spacing w:line="480" w:lineRule="auto"/>
      </w:pPr>
      <w:r w:rsidRPr="00E22E0F">
        <w:rPr>
          <w:b/>
          <w:bCs/>
        </w:rPr>
        <w:t>Table S1</w:t>
      </w:r>
      <w:r w:rsidR="00917A75" w:rsidRPr="00E22E0F">
        <w:rPr>
          <w:b/>
          <w:bCs/>
        </w:rPr>
        <w:br/>
      </w:r>
      <w:r w:rsidRPr="00E22E0F">
        <w:t>All plans fulfil</w:t>
      </w:r>
      <w:r w:rsidR="00BC32DA" w:rsidRPr="00E22E0F">
        <w:t>led</w:t>
      </w:r>
      <w:r w:rsidRPr="00E22E0F">
        <w:t xml:space="preserve"> the clinical dose criteria shown in this 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395"/>
        <w:gridCol w:w="2262"/>
        <w:gridCol w:w="2551"/>
      </w:tblGrid>
      <w:tr w:rsidR="0065615F" w:rsidRPr="00E22E0F" w14:paraId="6B65E642" w14:textId="77777777" w:rsidTr="00CC02FE">
        <w:tc>
          <w:tcPr>
            <w:tcW w:w="2405" w:type="dxa"/>
          </w:tcPr>
          <w:p w14:paraId="3E3B4C53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ROI</w:t>
            </w:r>
          </w:p>
        </w:tc>
        <w:tc>
          <w:tcPr>
            <w:tcW w:w="1395" w:type="dxa"/>
          </w:tcPr>
          <w:p w14:paraId="03EBD30A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Type</w:t>
            </w:r>
          </w:p>
        </w:tc>
        <w:tc>
          <w:tcPr>
            <w:tcW w:w="2262" w:type="dxa"/>
          </w:tcPr>
          <w:p w14:paraId="090BD3AB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Primary goal dose (</w:t>
            </w:r>
            <w:proofErr w:type="spellStart"/>
            <w:r w:rsidRPr="00E22E0F">
              <w:rPr>
                <w:lang w:val="en-GB"/>
              </w:rPr>
              <w:t>Gy</w:t>
            </w:r>
            <w:proofErr w:type="spellEnd"/>
            <w:r w:rsidRPr="00E22E0F">
              <w:rPr>
                <w:lang w:val="en-GB"/>
              </w:rPr>
              <w:t>)</w:t>
            </w:r>
          </w:p>
        </w:tc>
        <w:tc>
          <w:tcPr>
            <w:tcW w:w="2551" w:type="dxa"/>
          </w:tcPr>
          <w:p w14:paraId="25C400F8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Primary goal volume (%)</w:t>
            </w:r>
          </w:p>
        </w:tc>
      </w:tr>
      <w:tr w:rsidR="0065615F" w:rsidRPr="00E22E0F" w14:paraId="1991FE8A" w14:textId="77777777" w:rsidTr="00CC02FE">
        <w:tc>
          <w:tcPr>
            <w:tcW w:w="2405" w:type="dxa"/>
          </w:tcPr>
          <w:p w14:paraId="3F3F6CB6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PTV</w:t>
            </w:r>
          </w:p>
        </w:tc>
        <w:tc>
          <w:tcPr>
            <w:tcW w:w="1395" w:type="dxa"/>
          </w:tcPr>
          <w:p w14:paraId="7F3A49F8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Min DVH (%)</w:t>
            </w:r>
          </w:p>
        </w:tc>
        <w:tc>
          <w:tcPr>
            <w:tcW w:w="2262" w:type="dxa"/>
          </w:tcPr>
          <w:p w14:paraId="7A34B6B6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66.5</w:t>
            </w:r>
          </w:p>
        </w:tc>
        <w:tc>
          <w:tcPr>
            <w:tcW w:w="2551" w:type="dxa"/>
          </w:tcPr>
          <w:p w14:paraId="53525BA1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99</w:t>
            </w:r>
          </w:p>
        </w:tc>
      </w:tr>
      <w:tr w:rsidR="0065615F" w:rsidRPr="00E22E0F" w14:paraId="39FAA53E" w14:textId="77777777" w:rsidTr="00CC02FE">
        <w:tc>
          <w:tcPr>
            <w:tcW w:w="2405" w:type="dxa"/>
          </w:tcPr>
          <w:p w14:paraId="10DEBFD0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PTV</w:t>
            </w:r>
          </w:p>
        </w:tc>
        <w:tc>
          <w:tcPr>
            <w:tcW w:w="1395" w:type="dxa"/>
          </w:tcPr>
          <w:p w14:paraId="4C715392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Max DVH (%)</w:t>
            </w:r>
          </w:p>
        </w:tc>
        <w:tc>
          <w:tcPr>
            <w:tcW w:w="2262" w:type="dxa"/>
          </w:tcPr>
          <w:p w14:paraId="329FED0B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73.5</w:t>
            </w:r>
          </w:p>
        </w:tc>
        <w:tc>
          <w:tcPr>
            <w:tcW w:w="2551" w:type="dxa"/>
          </w:tcPr>
          <w:p w14:paraId="3C559324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5</w:t>
            </w:r>
          </w:p>
        </w:tc>
      </w:tr>
      <w:tr w:rsidR="0065615F" w:rsidRPr="00E22E0F" w14:paraId="0161C98F" w14:textId="77777777" w:rsidTr="00CC02FE">
        <w:tc>
          <w:tcPr>
            <w:tcW w:w="2405" w:type="dxa"/>
          </w:tcPr>
          <w:p w14:paraId="5FA21B35" w14:textId="4D458BAE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R</w:t>
            </w:r>
            <w:r w:rsidR="004C2173" w:rsidRPr="00E22E0F">
              <w:rPr>
                <w:lang w:val="en-GB"/>
              </w:rPr>
              <w:t xml:space="preserve">ectal </w:t>
            </w:r>
            <w:r w:rsidRPr="00E22E0F">
              <w:rPr>
                <w:lang w:val="en-GB"/>
              </w:rPr>
              <w:t>wall</w:t>
            </w:r>
          </w:p>
        </w:tc>
        <w:tc>
          <w:tcPr>
            <w:tcW w:w="1395" w:type="dxa"/>
          </w:tcPr>
          <w:p w14:paraId="68FA985E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Max DVH (%)</w:t>
            </w:r>
          </w:p>
        </w:tc>
        <w:tc>
          <w:tcPr>
            <w:tcW w:w="2262" w:type="dxa"/>
          </w:tcPr>
          <w:p w14:paraId="70B43F5D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60</w:t>
            </w:r>
          </w:p>
        </w:tc>
        <w:tc>
          <w:tcPr>
            <w:tcW w:w="2551" w:type="dxa"/>
          </w:tcPr>
          <w:p w14:paraId="4DEFBE3B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30</w:t>
            </w:r>
          </w:p>
        </w:tc>
      </w:tr>
      <w:tr w:rsidR="0065615F" w:rsidRPr="00E22E0F" w14:paraId="5FACDC43" w14:textId="77777777" w:rsidTr="00CC02FE">
        <w:tc>
          <w:tcPr>
            <w:tcW w:w="2405" w:type="dxa"/>
          </w:tcPr>
          <w:p w14:paraId="1F7E2A8C" w14:textId="62563D9E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R</w:t>
            </w:r>
            <w:r w:rsidR="004C2173" w:rsidRPr="00E22E0F">
              <w:rPr>
                <w:lang w:val="en-GB"/>
              </w:rPr>
              <w:t xml:space="preserve">ectal </w:t>
            </w:r>
            <w:r w:rsidRPr="00E22E0F">
              <w:rPr>
                <w:lang w:val="en-GB"/>
              </w:rPr>
              <w:t xml:space="preserve">wall </w:t>
            </w:r>
          </w:p>
        </w:tc>
        <w:tc>
          <w:tcPr>
            <w:tcW w:w="1395" w:type="dxa"/>
          </w:tcPr>
          <w:p w14:paraId="46330E28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Max DVH (%)</w:t>
            </w:r>
          </w:p>
        </w:tc>
        <w:tc>
          <w:tcPr>
            <w:tcW w:w="2262" w:type="dxa"/>
          </w:tcPr>
          <w:p w14:paraId="2FB2FCF2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30</w:t>
            </w:r>
          </w:p>
        </w:tc>
        <w:tc>
          <w:tcPr>
            <w:tcW w:w="2551" w:type="dxa"/>
          </w:tcPr>
          <w:p w14:paraId="009E9AFF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80</w:t>
            </w:r>
          </w:p>
        </w:tc>
      </w:tr>
      <w:tr w:rsidR="0065615F" w:rsidRPr="00E22E0F" w14:paraId="64277CB0" w14:textId="77777777" w:rsidTr="00CC02FE">
        <w:tc>
          <w:tcPr>
            <w:tcW w:w="2405" w:type="dxa"/>
          </w:tcPr>
          <w:p w14:paraId="058AD5F4" w14:textId="5F905451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R</w:t>
            </w:r>
            <w:r w:rsidR="004C2173" w:rsidRPr="00E22E0F">
              <w:rPr>
                <w:lang w:val="en-GB"/>
              </w:rPr>
              <w:t xml:space="preserve">ectal </w:t>
            </w:r>
            <w:r w:rsidRPr="00E22E0F">
              <w:rPr>
                <w:lang w:val="en-GB"/>
              </w:rPr>
              <w:t xml:space="preserve">wall </w:t>
            </w:r>
          </w:p>
        </w:tc>
        <w:tc>
          <w:tcPr>
            <w:tcW w:w="1395" w:type="dxa"/>
          </w:tcPr>
          <w:p w14:paraId="3A3EA7E4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Mean Dose</w:t>
            </w:r>
          </w:p>
        </w:tc>
        <w:tc>
          <w:tcPr>
            <w:tcW w:w="2262" w:type="dxa"/>
          </w:tcPr>
          <w:p w14:paraId="10BB9CCA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45</w:t>
            </w:r>
          </w:p>
        </w:tc>
        <w:tc>
          <w:tcPr>
            <w:tcW w:w="2551" w:type="dxa"/>
          </w:tcPr>
          <w:p w14:paraId="087AA563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</w:p>
        </w:tc>
      </w:tr>
      <w:tr w:rsidR="0065615F" w:rsidRPr="00E22E0F" w14:paraId="799D22CF" w14:textId="77777777" w:rsidTr="00CC02FE">
        <w:tc>
          <w:tcPr>
            <w:tcW w:w="2405" w:type="dxa"/>
          </w:tcPr>
          <w:p w14:paraId="59E74ED7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Bladder</w:t>
            </w:r>
          </w:p>
        </w:tc>
        <w:tc>
          <w:tcPr>
            <w:tcW w:w="1395" w:type="dxa"/>
          </w:tcPr>
          <w:p w14:paraId="19C88552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Max DVH (%)</w:t>
            </w:r>
          </w:p>
        </w:tc>
        <w:tc>
          <w:tcPr>
            <w:tcW w:w="2262" w:type="dxa"/>
          </w:tcPr>
          <w:p w14:paraId="3CAF4DE4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60</w:t>
            </w:r>
          </w:p>
        </w:tc>
        <w:tc>
          <w:tcPr>
            <w:tcW w:w="2551" w:type="dxa"/>
          </w:tcPr>
          <w:p w14:paraId="2C4BF906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30</w:t>
            </w:r>
          </w:p>
        </w:tc>
      </w:tr>
      <w:tr w:rsidR="0065615F" w:rsidRPr="00E22E0F" w14:paraId="7F768491" w14:textId="77777777" w:rsidTr="00CC02FE">
        <w:tc>
          <w:tcPr>
            <w:tcW w:w="2405" w:type="dxa"/>
          </w:tcPr>
          <w:p w14:paraId="1C4D51EB" w14:textId="0463CBA6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A</w:t>
            </w:r>
            <w:r w:rsidR="004C2173" w:rsidRPr="00E22E0F">
              <w:rPr>
                <w:lang w:val="en-GB"/>
              </w:rPr>
              <w:t xml:space="preserve">nal </w:t>
            </w:r>
            <w:r w:rsidRPr="00E22E0F">
              <w:rPr>
                <w:lang w:val="en-GB"/>
              </w:rPr>
              <w:t>wall</w:t>
            </w:r>
          </w:p>
        </w:tc>
        <w:tc>
          <w:tcPr>
            <w:tcW w:w="1395" w:type="dxa"/>
          </w:tcPr>
          <w:p w14:paraId="5D4C5B71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Mean Dose</w:t>
            </w:r>
          </w:p>
        </w:tc>
        <w:tc>
          <w:tcPr>
            <w:tcW w:w="2262" w:type="dxa"/>
          </w:tcPr>
          <w:p w14:paraId="555CEB4C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30</w:t>
            </w:r>
          </w:p>
        </w:tc>
        <w:tc>
          <w:tcPr>
            <w:tcW w:w="2551" w:type="dxa"/>
          </w:tcPr>
          <w:p w14:paraId="68BB9601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</w:p>
        </w:tc>
      </w:tr>
      <w:tr w:rsidR="0065615F" w:rsidRPr="00E22E0F" w14:paraId="6D0EBEA7" w14:textId="77777777" w:rsidTr="00CC02FE">
        <w:tc>
          <w:tcPr>
            <w:tcW w:w="2405" w:type="dxa"/>
          </w:tcPr>
          <w:p w14:paraId="00C8B793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L Femur</w:t>
            </w:r>
          </w:p>
        </w:tc>
        <w:tc>
          <w:tcPr>
            <w:tcW w:w="1395" w:type="dxa"/>
          </w:tcPr>
          <w:p w14:paraId="2F37307C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Max DVH (%)</w:t>
            </w:r>
          </w:p>
        </w:tc>
        <w:tc>
          <w:tcPr>
            <w:tcW w:w="2262" w:type="dxa"/>
          </w:tcPr>
          <w:p w14:paraId="734BD3B8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50</w:t>
            </w:r>
          </w:p>
        </w:tc>
        <w:tc>
          <w:tcPr>
            <w:tcW w:w="2551" w:type="dxa"/>
          </w:tcPr>
          <w:p w14:paraId="3F063AE8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10</w:t>
            </w:r>
          </w:p>
        </w:tc>
      </w:tr>
      <w:tr w:rsidR="0065615F" w:rsidRPr="00E22E0F" w14:paraId="0EDC798F" w14:textId="77777777" w:rsidTr="00CC02FE">
        <w:tc>
          <w:tcPr>
            <w:tcW w:w="2405" w:type="dxa"/>
          </w:tcPr>
          <w:p w14:paraId="69B50DD8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R Femur</w:t>
            </w:r>
          </w:p>
        </w:tc>
        <w:tc>
          <w:tcPr>
            <w:tcW w:w="1395" w:type="dxa"/>
          </w:tcPr>
          <w:p w14:paraId="61E0F700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Max DVH (%)</w:t>
            </w:r>
          </w:p>
        </w:tc>
        <w:tc>
          <w:tcPr>
            <w:tcW w:w="2262" w:type="dxa"/>
          </w:tcPr>
          <w:p w14:paraId="0E70AB8C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50</w:t>
            </w:r>
          </w:p>
        </w:tc>
        <w:tc>
          <w:tcPr>
            <w:tcW w:w="2551" w:type="dxa"/>
          </w:tcPr>
          <w:p w14:paraId="1371C698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10</w:t>
            </w:r>
          </w:p>
        </w:tc>
      </w:tr>
      <w:tr w:rsidR="0065615F" w:rsidRPr="00E22E0F" w14:paraId="792867BD" w14:textId="77777777" w:rsidTr="00CC02FE">
        <w:tc>
          <w:tcPr>
            <w:tcW w:w="2405" w:type="dxa"/>
          </w:tcPr>
          <w:p w14:paraId="3B30093D" w14:textId="673A4D99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R</w:t>
            </w:r>
            <w:r w:rsidR="004C2173" w:rsidRPr="00E22E0F">
              <w:rPr>
                <w:lang w:val="en-GB"/>
              </w:rPr>
              <w:t xml:space="preserve">ectal </w:t>
            </w:r>
            <w:r w:rsidRPr="00E22E0F">
              <w:rPr>
                <w:lang w:val="en-GB"/>
              </w:rPr>
              <w:t>wall</w:t>
            </w:r>
            <w:r w:rsidR="00917A75" w:rsidRPr="00E22E0F">
              <w:rPr>
                <w:lang w:val="en-GB"/>
              </w:rPr>
              <w:t xml:space="preserve"> </w:t>
            </w:r>
            <w:r w:rsidRPr="00E22E0F">
              <w:rPr>
                <w:lang w:val="en-GB"/>
              </w:rPr>
              <w:t>+</w:t>
            </w:r>
            <w:r w:rsidR="00917A75" w:rsidRPr="00E22E0F">
              <w:rPr>
                <w:lang w:val="en-GB"/>
              </w:rPr>
              <w:t xml:space="preserve"> </w:t>
            </w:r>
            <w:r w:rsidRPr="00E22E0F">
              <w:rPr>
                <w:lang w:val="en-GB"/>
              </w:rPr>
              <w:t>A</w:t>
            </w:r>
            <w:r w:rsidR="00CC02FE" w:rsidRPr="00E22E0F">
              <w:rPr>
                <w:lang w:val="en-GB"/>
              </w:rPr>
              <w:t xml:space="preserve">nal </w:t>
            </w:r>
            <w:r w:rsidRPr="00E22E0F">
              <w:rPr>
                <w:lang w:val="en-GB"/>
              </w:rPr>
              <w:t>wall</w:t>
            </w:r>
          </w:p>
        </w:tc>
        <w:tc>
          <w:tcPr>
            <w:tcW w:w="1395" w:type="dxa"/>
          </w:tcPr>
          <w:p w14:paraId="3CDF3C08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Max DVH (%)</w:t>
            </w:r>
          </w:p>
        </w:tc>
        <w:tc>
          <w:tcPr>
            <w:tcW w:w="2262" w:type="dxa"/>
          </w:tcPr>
          <w:p w14:paraId="5B0ED4B3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60</w:t>
            </w:r>
          </w:p>
        </w:tc>
        <w:tc>
          <w:tcPr>
            <w:tcW w:w="2551" w:type="dxa"/>
          </w:tcPr>
          <w:p w14:paraId="6302B00A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40</w:t>
            </w:r>
          </w:p>
        </w:tc>
      </w:tr>
      <w:tr w:rsidR="0065615F" w:rsidRPr="00E22E0F" w14:paraId="0ED50CA3" w14:textId="77777777" w:rsidTr="00CC02FE">
        <w:tc>
          <w:tcPr>
            <w:tcW w:w="2405" w:type="dxa"/>
          </w:tcPr>
          <w:p w14:paraId="1E20C462" w14:textId="565346B5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R</w:t>
            </w:r>
            <w:r w:rsidR="004C2173" w:rsidRPr="00E22E0F">
              <w:rPr>
                <w:lang w:val="en-GB"/>
              </w:rPr>
              <w:t xml:space="preserve">ectal </w:t>
            </w:r>
            <w:r w:rsidRPr="00E22E0F">
              <w:rPr>
                <w:lang w:val="en-GB"/>
              </w:rPr>
              <w:t>wall</w:t>
            </w:r>
            <w:r w:rsidR="00917A75" w:rsidRPr="00E22E0F">
              <w:rPr>
                <w:lang w:val="en-GB"/>
              </w:rPr>
              <w:t xml:space="preserve"> </w:t>
            </w:r>
            <w:r w:rsidRPr="00E22E0F">
              <w:rPr>
                <w:lang w:val="en-GB"/>
              </w:rPr>
              <w:t>+</w:t>
            </w:r>
            <w:r w:rsidR="00917A75" w:rsidRPr="00E22E0F">
              <w:rPr>
                <w:lang w:val="en-GB"/>
              </w:rPr>
              <w:t xml:space="preserve"> </w:t>
            </w:r>
            <w:r w:rsidRPr="00E22E0F">
              <w:rPr>
                <w:lang w:val="en-GB"/>
              </w:rPr>
              <w:t>A</w:t>
            </w:r>
            <w:r w:rsidR="00CC02FE" w:rsidRPr="00E22E0F">
              <w:rPr>
                <w:lang w:val="en-GB"/>
              </w:rPr>
              <w:t xml:space="preserve">nal </w:t>
            </w:r>
            <w:r w:rsidRPr="00E22E0F">
              <w:rPr>
                <w:lang w:val="en-GB"/>
              </w:rPr>
              <w:t>wall</w:t>
            </w:r>
          </w:p>
        </w:tc>
        <w:tc>
          <w:tcPr>
            <w:tcW w:w="1395" w:type="dxa"/>
          </w:tcPr>
          <w:p w14:paraId="6A1AADDA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Max DVH (%)</w:t>
            </w:r>
          </w:p>
        </w:tc>
        <w:tc>
          <w:tcPr>
            <w:tcW w:w="2262" w:type="dxa"/>
          </w:tcPr>
          <w:p w14:paraId="1C8C84A0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30</w:t>
            </w:r>
          </w:p>
        </w:tc>
        <w:tc>
          <w:tcPr>
            <w:tcW w:w="2551" w:type="dxa"/>
          </w:tcPr>
          <w:p w14:paraId="55C8AE56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80</w:t>
            </w:r>
          </w:p>
        </w:tc>
      </w:tr>
      <w:tr w:rsidR="0065615F" w:rsidRPr="00E22E0F" w14:paraId="78818A8A" w14:textId="77777777" w:rsidTr="00CC02FE">
        <w:tc>
          <w:tcPr>
            <w:tcW w:w="2405" w:type="dxa"/>
          </w:tcPr>
          <w:p w14:paraId="1E527234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sigmoid</w:t>
            </w:r>
          </w:p>
        </w:tc>
        <w:tc>
          <w:tcPr>
            <w:tcW w:w="1395" w:type="dxa"/>
          </w:tcPr>
          <w:p w14:paraId="5BF3F614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Max DVH (%)</w:t>
            </w:r>
          </w:p>
        </w:tc>
        <w:tc>
          <w:tcPr>
            <w:tcW w:w="2262" w:type="dxa"/>
          </w:tcPr>
          <w:p w14:paraId="39343828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60</w:t>
            </w:r>
          </w:p>
        </w:tc>
        <w:tc>
          <w:tcPr>
            <w:tcW w:w="2551" w:type="dxa"/>
          </w:tcPr>
          <w:p w14:paraId="235B16AC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30</w:t>
            </w:r>
          </w:p>
        </w:tc>
      </w:tr>
      <w:tr w:rsidR="0065615F" w:rsidRPr="00E22E0F" w14:paraId="2A2E1D07" w14:textId="77777777" w:rsidTr="00CC02FE">
        <w:tc>
          <w:tcPr>
            <w:tcW w:w="2405" w:type="dxa"/>
          </w:tcPr>
          <w:p w14:paraId="1CACC9F8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sigmoid</w:t>
            </w:r>
          </w:p>
        </w:tc>
        <w:tc>
          <w:tcPr>
            <w:tcW w:w="1395" w:type="dxa"/>
          </w:tcPr>
          <w:p w14:paraId="2BCCF00F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Max DVH (%)</w:t>
            </w:r>
          </w:p>
        </w:tc>
        <w:tc>
          <w:tcPr>
            <w:tcW w:w="2262" w:type="dxa"/>
          </w:tcPr>
          <w:p w14:paraId="7022356E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30</w:t>
            </w:r>
          </w:p>
        </w:tc>
        <w:tc>
          <w:tcPr>
            <w:tcW w:w="2551" w:type="dxa"/>
          </w:tcPr>
          <w:p w14:paraId="6B68AFD3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80</w:t>
            </w:r>
          </w:p>
        </w:tc>
      </w:tr>
      <w:tr w:rsidR="0065615F" w:rsidRPr="00E22E0F" w14:paraId="3C2B2048" w14:textId="77777777" w:rsidTr="00CC02FE">
        <w:tc>
          <w:tcPr>
            <w:tcW w:w="2405" w:type="dxa"/>
          </w:tcPr>
          <w:p w14:paraId="461C5442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>sigmoid</w:t>
            </w:r>
          </w:p>
        </w:tc>
        <w:tc>
          <w:tcPr>
            <w:tcW w:w="1395" w:type="dxa"/>
          </w:tcPr>
          <w:p w14:paraId="47D94317" w14:textId="77777777" w:rsidR="0065615F" w:rsidRPr="00E22E0F" w:rsidRDefault="0065615F" w:rsidP="00CE7B93">
            <w:pPr>
              <w:rPr>
                <w:lang w:val="en-GB"/>
              </w:rPr>
            </w:pPr>
            <w:r w:rsidRPr="00E22E0F">
              <w:rPr>
                <w:lang w:val="en-GB"/>
              </w:rPr>
              <w:t xml:space="preserve">Mean Dose </w:t>
            </w:r>
          </w:p>
        </w:tc>
        <w:tc>
          <w:tcPr>
            <w:tcW w:w="2262" w:type="dxa"/>
          </w:tcPr>
          <w:p w14:paraId="74EF9E65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  <w:r w:rsidRPr="00E22E0F">
              <w:rPr>
                <w:lang w:val="en-GB"/>
              </w:rPr>
              <w:t>45</w:t>
            </w:r>
          </w:p>
        </w:tc>
        <w:tc>
          <w:tcPr>
            <w:tcW w:w="2551" w:type="dxa"/>
          </w:tcPr>
          <w:p w14:paraId="279C8F1D" w14:textId="77777777" w:rsidR="0065615F" w:rsidRPr="00E22E0F" w:rsidRDefault="0065615F" w:rsidP="00CE7B93">
            <w:pPr>
              <w:jc w:val="center"/>
              <w:rPr>
                <w:lang w:val="en-GB"/>
              </w:rPr>
            </w:pPr>
          </w:p>
        </w:tc>
      </w:tr>
    </w:tbl>
    <w:p w14:paraId="06C6FE2D" w14:textId="77777777" w:rsidR="00370F1B" w:rsidRPr="00E22E0F" w:rsidRDefault="00370F1B" w:rsidP="00DF6040">
      <w:pPr>
        <w:spacing w:before="240" w:after="120" w:line="480" w:lineRule="auto"/>
        <w:rPr>
          <w:rFonts w:eastAsia="Times New Roman" w:cs="Times New Roman"/>
          <w:b/>
          <w:color w:val="222222"/>
          <w:lang w:eastAsia="en-GB"/>
        </w:rPr>
      </w:pPr>
    </w:p>
    <w:p w14:paraId="124185C4" w14:textId="77777777" w:rsidR="00370F1B" w:rsidRPr="00E22E0F" w:rsidRDefault="00370F1B">
      <w:pPr>
        <w:rPr>
          <w:rFonts w:eastAsia="Times New Roman" w:cs="Times New Roman"/>
          <w:b/>
          <w:color w:val="222222"/>
          <w:lang w:eastAsia="en-GB"/>
        </w:rPr>
      </w:pPr>
      <w:bookmarkStart w:id="0" w:name="_GoBack"/>
      <w:bookmarkEnd w:id="0"/>
      <w:r w:rsidRPr="00E22E0F">
        <w:rPr>
          <w:rFonts w:eastAsia="Times New Roman" w:cs="Times New Roman"/>
          <w:b/>
          <w:color w:val="222222"/>
          <w:lang w:eastAsia="en-GB"/>
        </w:rPr>
        <w:br w:type="page"/>
      </w:r>
    </w:p>
    <w:p w14:paraId="712BCC0F" w14:textId="1B11BB0C" w:rsidR="002C0A81" w:rsidRPr="00E22E0F" w:rsidRDefault="0065615F" w:rsidP="00DF6040">
      <w:pPr>
        <w:spacing w:before="240" w:after="120" w:line="480" w:lineRule="auto"/>
        <w:rPr>
          <w:rFonts w:eastAsia="Times New Roman" w:cs="Times New Roman"/>
          <w:b/>
          <w:color w:val="222222"/>
          <w:lang w:eastAsia="en-GB"/>
        </w:rPr>
      </w:pPr>
      <w:r w:rsidRPr="00E22E0F">
        <w:rPr>
          <w:rFonts w:eastAsia="Times New Roman" w:cs="Times New Roman"/>
          <w:b/>
          <w:color w:val="222222"/>
          <w:lang w:eastAsia="en-GB"/>
        </w:rPr>
        <w:t xml:space="preserve">Table </w:t>
      </w:r>
      <w:r w:rsidR="002C0A81" w:rsidRPr="00E22E0F">
        <w:rPr>
          <w:rFonts w:eastAsia="Times New Roman" w:cs="Times New Roman"/>
          <w:b/>
          <w:color w:val="222222"/>
          <w:lang w:eastAsia="en-GB"/>
        </w:rPr>
        <w:t>S</w:t>
      </w:r>
      <w:r w:rsidRPr="00E22E0F">
        <w:rPr>
          <w:rFonts w:eastAsia="Times New Roman" w:cs="Times New Roman"/>
          <w:b/>
          <w:color w:val="222222"/>
          <w:lang w:eastAsia="en-GB"/>
        </w:rPr>
        <w:t>2</w:t>
      </w:r>
    </w:p>
    <w:p w14:paraId="53F49AC9" w14:textId="6366F52B" w:rsidR="002C0A81" w:rsidRPr="00E22E0F" w:rsidRDefault="002C0A81" w:rsidP="002C0A81">
      <w:pPr>
        <w:spacing w:line="480" w:lineRule="auto"/>
      </w:pPr>
      <w:r w:rsidRPr="00E22E0F">
        <w:t xml:space="preserve">Plan comparison between clinical plans and plans based on FDVH and </w:t>
      </w:r>
      <w:proofErr w:type="spellStart"/>
      <w:r w:rsidRPr="00E22E0F">
        <w:t>mFBP</w:t>
      </w:r>
      <w:proofErr w:type="spellEnd"/>
      <w:r w:rsidRPr="00E22E0F">
        <w:t xml:space="preserve"> method. The differences in </w:t>
      </w:r>
      <w:r w:rsidR="00336BC7" w:rsidRPr="00E22E0F">
        <w:t>median</w:t>
      </w:r>
      <w:r w:rsidRPr="00E22E0F">
        <w:t xml:space="preserve"> dose metrics for PTV HI and CI, </w:t>
      </w:r>
      <w:r w:rsidR="00336BC7" w:rsidRPr="00E22E0F">
        <w:t xml:space="preserve">average </w:t>
      </w:r>
      <w:r w:rsidRPr="00E22E0F">
        <w:t xml:space="preserve">mean dose, percentages for 30 </w:t>
      </w:r>
      <w:proofErr w:type="spellStart"/>
      <w:r w:rsidRPr="00E22E0F">
        <w:t>Gy</w:t>
      </w:r>
      <w:proofErr w:type="spellEnd"/>
      <w:r w:rsidRPr="00E22E0F">
        <w:t xml:space="preserve"> and 60 </w:t>
      </w:r>
      <w:proofErr w:type="spellStart"/>
      <w:r w:rsidRPr="00E22E0F">
        <w:t>Gy</w:t>
      </w:r>
      <w:proofErr w:type="spellEnd"/>
      <w:r w:rsidRPr="00E22E0F">
        <w:t xml:space="preserve"> volumes for rectal wall, anal wall and bladder and MUs are shown for clinical, </w:t>
      </w:r>
      <w:proofErr w:type="spellStart"/>
      <w:r w:rsidRPr="00E22E0F">
        <w:t>mFBP</w:t>
      </w:r>
      <w:proofErr w:type="spellEnd"/>
      <w:r w:rsidRPr="00E22E0F">
        <w:t xml:space="preserve"> and FDVH method. Positive values in differences indicate that these dose metric values were improved compared to the clinical plans. The data marked with an asterisk are significant results (p&lt;0.05)</w:t>
      </w:r>
      <w:r w:rsidR="00917A75" w:rsidRPr="00E22E0F">
        <w:t xml:space="preserve"> between each personalized method versus the clinical method.</w:t>
      </w:r>
      <w:r w:rsidRPr="00E22E0F">
        <w:t xml:space="preserve"> 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189"/>
        <w:gridCol w:w="626"/>
        <w:gridCol w:w="855"/>
        <w:gridCol w:w="852"/>
        <w:gridCol w:w="854"/>
        <w:gridCol w:w="722"/>
        <w:gridCol w:w="840"/>
        <w:gridCol w:w="852"/>
        <w:gridCol w:w="722"/>
        <w:gridCol w:w="899"/>
        <w:gridCol w:w="724"/>
        <w:gridCol w:w="646"/>
      </w:tblGrid>
      <w:tr w:rsidR="002C0A81" w:rsidRPr="00E22E0F" w14:paraId="20E58343" w14:textId="77777777" w:rsidTr="00136A8F">
        <w:tc>
          <w:tcPr>
            <w:tcW w:w="9781" w:type="dxa"/>
            <w:gridSpan w:val="12"/>
          </w:tcPr>
          <w:p w14:paraId="357DA7DC" w14:textId="3FCCA2DF" w:rsidR="002C0A81" w:rsidRPr="00E22E0F" w:rsidRDefault="002C0A81" w:rsidP="00136A8F">
            <w:pPr>
              <w:rPr>
                <w:b/>
                <w:bCs/>
                <w:lang w:val="en-GB"/>
              </w:rPr>
            </w:pPr>
            <w:r w:rsidRPr="00E22E0F">
              <w:rPr>
                <w:b/>
                <w:bCs/>
                <w:lang w:val="en-GB"/>
              </w:rPr>
              <w:t xml:space="preserve">Differences in </w:t>
            </w:r>
            <w:r w:rsidR="00336BC7" w:rsidRPr="00E22E0F">
              <w:rPr>
                <w:b/>
                <w:bCs/>
                <w:lang w:val="en-GB"/>
              </w:rPr>
              <w:t>median/</w:t>
            </w:r>
            <w:r w:rsidRPr="00E22E0F">
              <w:rPr>
                <w:b/>
                <w:bCs/>
                <w:lang w:val="en-GB"/>
              </w:rPr>
              <w:t>average dose metrics values</w:t>
            </w:r>
          </w:p>
          <w:p w14:paraId="309D62D6" w14:textId="77777777" w:rsidR="002C0A81" w:rsidRPr="00E22E0F" w:rsidRDefault="002C0A81" w:rsidP="00136A8F">
            <w:pPr>
              <w:rPr>
                <w:b/>
                <w:bCs/>
                <w:lang w:val="en-GB"/>
              </w:rPr>
            </w:pPr>
          </w:p>
        </w:tc>
      </w:tr>
      <w:tr w:rsidR="002C0A81" w:rsidRPr="00E22E0F" w14:paraId="7CAF1EDA" w14:textId="77777777" w:rsidTr="00136A8F">
        <w:tc>
          <w:tcPr>
            <w:tcW w:w="1189" w:type="dxa"/>
          </w:tcPr>
          <w:p w14:paraId="64B729D9" w14:textId="77777777" w:rsidR="002C0A81" w:rsidRPr="00E22E0F" w:rsidRDefault="002C0A81" w:rsidP="002C0A8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26" w:type="dxa"/>
            <w:vAlign w:val="bottom"/>
          </w:tcPr>
          <w:p w14:paraId="61CD6071" w14:textId="683949D8" w:rsidR="002C0A81" w:rsidRPr="00E22E0F" w:rsidRDefault="002C0A81" w:rsidP="002C0A8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TV HI*</w:t>
            </w:r>
          </w:p>
        </w:tc>
        <w:tc>
          <w:tcPr>
            <w:tcW w:w="855" w:type="dxa"/>
            <w:vAlign w:val="bottom"/>
          </w:tcPr>
          <w:p w14:paraId="1EF9BD7F" w14:textId="78D2CDB7" w:rsidR="002C0A81" w:rsidRPr="00E22E0F" w:rsidRDefault="002C0A81" w:rsidP="002C0A8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TV CI*</w:t>
            </w:r>
          </w:p>
        </w:tc>
        <w:tc>
          <w:tcPr>
            <w:tcW w:w="852" w:type="dxa"/>
            <w:vAlign w:val="bottom"/>
          </w:tcPr>
          <w:p w14:paraId="6DE780EF" w14:textId="4A2AD50C" w:rsidR="002C0A81" w:rsidRPr="00E22E0F" w:rsidRDefault="002C0A81" w:rsidP="002C0A8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sz w:val="18"/>
                <w:szCs w:val="18"/>
                <w:lang w:val="en-GB"/>
              </w:rPr>
              <w:t>Rectal wall V30(%)</w:t>
            </w:r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854" w:type="dxa"/>
            <w:vAlign w:val="bottom"/>
          </w:tcPr>
          <w:p w14:paraId="654A3BD2" w14:textId="683C1907" w:rsidR="002C0A81" w:rsidRPr="00E22E0F" w:rsidRDefault="002C0A81" w:rsidP="002C0A81">
            <w:pPr>
              <w:rPr>
                <w:sz w:val="18"/>
                <w:szCs w:val="18"/>
              </w:rPr>
            </w:pPr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V60(%)*</w:t>
            </w:r>
          </w:p>
        </w:tc>
        <w:tc>
          <w:tcPr>
            <w:tcW w:w="722" w:type="dxa"/>
            <w:vAlign w:val="bottom"/>
          </w:tcPr>
          <w:p w14:paraId="6BE5CFD0" w14:textId="6499226B" w:rsidR="002C0A81" w:rsidRPr="00E22E0F" w:rsidRDefault="002C0A81" w:rsidP="002C0A81">
            <w:pPr>
              <w:rPr>
                <w:sz w:val="18"/>
                <w:szCs w:val="18"/>
              </w:rPr>
            </w:pPr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mean dose (</w:t>
            </w:r>
            <w:proofErr w:type="spellStart"/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Gy</w:t>
            </w:r>
            <w:proofErr w:type="spellEnd"/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) *</w:t>
            </w:r>
          </w:p>
        </w:tc>
        <w:tc>
          <w:tcPr>
            <w:tcW w:w="840" w:type="dxa"/>
            <w:vAlign w:val="bottom"/>
          </w:tcPr>
          <w:p w14:paraId="6A62474F" w14:textId="61CA4CE5" w:rsidR="002C0A81" w:rsidRPr="00E22E0F" w:rsidRDefault="002C0A81" w:rsidP="002C0A81">
            <w:pPr>
              <w:rPr>
                <w:sz w:val="18"/>
                <w:szCs w:val="18"/>
              </w:rPr>
            </w:pPr>
            <w:r w:rsidRPr="00E22E0F">
              <w:rPr>
                <w:sz w:val="18"/>
                <w:szCs w:val="18"/>
                <w:lang w:val="en-GB"/>
              </w:rPr>
              <w:t>Anal wall V30(%)</w:t>
            </w:r>
          </w:p>
        </w:tc>
        <w:tc>
          <w:tcPr>
            <w:tcW w:w="852" w:type="dxa"/>
            <w:vAlign w:val="bottom"/>
          </w:tcPr>
          <w:p w14:paraId="57569F81" w14:textId="28F4C7DB" w:rsidR="002C0A81" w:rsidRPr="00E22E0F" w:rsidRDefault="002C0A81" w:rsidP="002C0A81">
            <w:pPr>
              <w:rPr>
                <w:sz w:val="18"/>
                <w:szCs w:val="18"/>
              </w:rPr>
            </w:pPr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V60(%)*</w:t>
            </w:r>
          </w:p>
        </w:tc>
        <w:tc>
          <w:tcPr>
            <w:tcW w:w="722" w:type="dxa"/>
            <w:vAlign w:val="bottom"/>
          </w:tcPr>
          <w:p w14:paraId="3131F0BB" w14:textId="51A3EE28" w:rsidR="002C0A81" w:rsidRPr="00E22E0F" w:rsidRDefault="002C0A81" w:rsidP="002C0A81">
            <w:pPr>
              <w:rPr>
                <w:sz w:val="18"/>
                <w:szCs w:val="18"/>
              </w:rPr>
            </w:pPr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mean dose (</w:t>
            </w:r>
            <w:proofErr w:type="spellStart"/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Gy</w:t>
            </w:r>
            <w:proofErr w:type="spellEnd"/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899" w:type="dxa"/>
          </w:tcPr>
          <w:p w14:paraId="18F446F5" w14:textId="77777777" w:rsidR="002C0A81" w:rsidRPr="00E22E0F" w:rsidRDefault="002C0A81" w:rsidP="002C0A81">
            <w:pPr>
              <w:rPr>
                <w:sz w:val="18"/>
                <w:szCs w:val="18"/>
                <w:lang w:val="en-GB"/>
              </w:rPr>
            </w:pPr>
            <w:r w:rsidRPr="00E22E0F">
              <w:rPr>
                <w:sz w:val="18"/>
                <w:szCs w:val="18"/>
                <w:lang w:val="en-GB"/>
              </w:rPr>
              <w:t>Bladder</w:t>
            </w:r>
          </w:p>
          <w:p w14:paraId="6E52D0FC" w14:textId="77777777" w:rsidR="002C0A81" w:rsidRPr="00E22E0F" w:rsidRDefault="002C0A81" w:rsidP="002C0A81">
            <w:pPr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</w:p>
          <w:p w14:paraId="63ECF9BE" w14:textId="7A284549" w:rsidR="002C0A81" w:rsidRPr="00E22E0F" w:rsidRDefault="002C0A81" w:rsidP="002C0A8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V60(%)*</w:t>
            </w:r>
          </w:p>
        </w:tc>
        <w:tc>
          <w:tcPr>
            <w:tcW w:w="724" w:type="dxa"/>
          </w:tcPr>
          <w:p w14:paraId="1535D6A0" w14:textId="75F6F787" w:rsidR="002C0A81" w:rsidRPr="00E22E0F" w:rsidRDefault="002C0A81" w:rsidP="002C0A8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mean dose (</w:t>
            </w:r>
            <w:proofErr w:type="spellStart"/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Gy</w:t>
            </w:r>
            <w:proofErr w:type="spellEnd"/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) *</w:t>
            </w:r>
          </w:p>
        </w:tc>
        <w:tc>
          <w:tcPr>
            <w:tcW w:w="646" w:type="dxa"/>
          </w:tcPr>
          <w:p w14:paraId="4D77817B" w14:textId="1E82F98B" w:rsidR="002C0A81" w:rsidRPr="00E22E0F" w:rsidRDefault="002C0A81" w:rsidP="002C0A8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sz w:val="18"/>
                <w:szCs w:val="18"/>
                <w:lang w:val="en-GB"/>
              </w:rPr>
              <w:t>MUs</w:t>
            </w:r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*</w:t>
            </w:r>
          </w:p>
        </w:tc>
      </w:tr>
      <w:tr w:rsidR="002C0A81" w:rsidRPr="00E22E0F" w14:paraId="291BF2CE" w14:textId="77777777" w:rsidTr="00136A8F">
        <w:tc>
          <w:tcPr>
            <w:tcW w:w="1189" w:type="dxa"/>
          </w:tcPr>
          <w:p w14:paraId="1FE95AD0" w14:textId="77777777" w:rsidR="002C0A81" w:rsidRPr="00E22E0F" w:rsidRDefault="002C0A81" w:rsidP="00136A8F">
            <w:pPr>
              <w:rPr>
                <w:sz w:val="18"/>
                <w:szCs w:val="18"/>
              </w:rPr>
            </w:pPr>
            <w:proofErr w:type="spellStart"/>
            <w:r w:rsidRPr="00E22E0F">
              <w:rPr>
                <w:sz w:val="18"/>
                <w:szCs w:val="18"/>
                <w:lang w:val="en-GB"/>
              </w:rPr>
              <w:t>clin</w:t>
            </w:r>
            <w:proofErr w:type="spellEnd"/>
            <w:r w:rsidRPr="00E22E0F">
              <w:rPr>
                <w:sz w:val="18"/>
                <w:szCs w:val="18"/>
                <w:lang w:val="en-GB"/>
              </w:rPr>
              <w:t xml:space="preserve"> - </w:t>
            </w:r>
            <w:proofErr w:type="spellStart"/>
            <w:r w:rsidRPr="00E22E0F">
              <w:rPr>
                <w:sz w:val="18"/>
                <w:szCs w:val="18"/>
                <w:lang w:val="en-GB"/>
              </w:rPr>
              <w:t>mFBP</w:t>
            </w:r>
            <w:proofErr w:type="spellEnd"/>
          </w:p>
        </w:tc>
        <w:tc>
          <w:tcPr>
            <w:tcW w:w="626" w:type="dxa"/>
            <w:vAlign w:val="bottom"/>
          </w:tcPr>
          <w:p w14:paraId="564D9D40" w14:textId="77777777" w:rsidR="002C0A81" w:rsidRPr="00E22E0F" w:rsidRDefault="002C0A81" w:rsidP="00136A8F">
            <w:pPr>
              <w:rPr>
                <w:sz w:val="18"/>
                <w:szCs w:val="18"/>
              </w:rPr>
            </w:pPr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855" w:type="dxa"/>
            <w:vAlign w:val="bottom"/>
          </w:tcPr>
          <w:p w14:paraId="7A968939" w14:textId="77777777" w:rsidR="002C0A81" w:rsidRPr="00E22E0F" w:rsidRDefault="002C0A81" w:rsidP="00136A8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-0.08</w:t>
            </w:r>
          </w:p>
        </w:tc>
        <w:tc>
          <w:tcPr>
            <w:tcW w:w="852" w:type="dxa"/>
            <w:vAlign w:val="bottom"/>
          </w:tcPr>
          <w:p w14:paraId="7C1B3BE6" w14:textId="77777777" w:rsidR="002C0A81" w:rsidRPr="00E22E0F" w:rsidRDefault="002C0A81" w:rsidP="00136A8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3.2</w:t>
            </w:r>
          </w:p>
        </w:tc>
        <w:tc>
          <w:tcPr>
            <w:tcW w:w="854" w:type="dxa"/>
            <w:vAlign w:val="bottom"/>
          </w:tcPr>
          <w:p w14:paraId="3BD5F1D9" w14:textId="77777777" w:rsidR="002C0A81" w:rsidRPr="00E22E0F" w:rsidRDefault="002C0A81" w:rsidP="00136A8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722" w:type="dxa"/>
            <w:vAlign w:val="bottom"/>
          </w:tcPr>
          <w:p w14:paraId="19ABDF16" w14:textId="77777777" w:rsidR="002C0A81" w:rsidRPr="00E22E0F" w:rsidRDefault="002C0A81" w:rsidP="00136A8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sz w:val="18"/>
                <w:szCs w:val="18"/>
                <w:lang w:val="en-GB"/>
              </w:rPr>
              <w:t>2.9</w:t>
            </w:r>
          </w:p>
        </w:tc>
        <w:tc>
          <w:tcPr>
            <w:tcW w:w="840" w:type="dxa"/>
            <w:vAlign w:val="bottom"/>
          </w:tcPr>
          <w:p w14:paraId="719A0CE1" w14:textId="77777777" w:rsidR="002C0A81" w:rsidRPr="00E22E0F" w:rsidRDefault="002C0A81" w:rsidP="00136A8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sz w:val="18"/>
                <w:szCs w:val="18"/>
                <w:lang w:val="en-GB"/>
              </w:rPr>
              <w:t>-0.1</w:t>
            </w:r>
          </w:p>
        </w:tc>
        <w:tc>
          <w:tcPr>
            <w:tcW w:w="852" w:type="dxa"/>
            <w:vAlign w:val="bottom"/>
          </w:tcPr>
          <w:p w14:paraId="3DED154A" w14:textId="77777777" w:rsidR="002C0A81" w:rsidRPr="00E22E0F" w:rsidRDefault="002C0A81" w:rsidP="00136A8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sz w:val="18"/>
                <w:szCs w:val="18"/>
                <w:lang w:val="en-GB"/>
              </w:rPr>
              <w:t>-0.2</w:t>
            </w:r>
          </w:p>
        </w:tc>
        <w:tc>
          <w:tcPr>
            <w:tcW w:w="722" w:type="dxa"/>
            <w:vAlign w:val="bottom"/>
          </w:tcPr>
          <w:p w14:paraId="4B5693F8" w14:textId="77777777" w:rsidR="002C0A81" w:rsidRPr="00E22E0F" w:rsidRDefault="002C0A81" w:rsidP="00136A8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899" w:type="dxa"/>
            <w:vAlign w:val="bottom"/>
          </w:tcPr>
          <w:p w14:paraId="53777400" w14:textId="77777777" w:rsidR="002C0A81" w:rsidRPr="00E22E0F" w:rsidRDefault="002C0A81" w:rsidP="00136A8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-1.1</w:t>
            </w:r>
          </w:p>
        </w:tc>
        <w:tc>
          <w:tcPr>
            <w:tcW w:w="724" w:type="dxa"/>
            <w:vAlign w:val="bottom"/>
          </w:tcPr>
          <w:p w14:paraId="28A9F4D9" w14:textId="77777777" w:rsidR="002C0A81" w:rsidRPr="00E22E0F" w:rsidRDefault="002C0A81" w:rsidP="00136A8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-0.7</w:t>
            </w:r>
          </w:p>
        </w:tc>
        <w:tc>
          <w:tcPr>
            <w:tcW w:w="646" w:type="dxa"/>
          </w:tcPr>
          <w:p w14:paraId="1B23024D" w14:textId="77777777" w:rsidR="002C0A81" w:rsidRPr="00E22E0F" w:rsidRDefault="002C0A81" w:rsidP="00136A8F">
            <w:pPr>
              <w:rPr>
                <w:sz w:val="18"/>
                <w:szCs w:val="18"/>
              </w:rPr>
            </w:pPr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-61</w:t>
            </w:r>
          </w:p>
        </w:tc>
      </w:tr>
      <w:tr w:rsidR="002C0A81" w:rsidRPr="006E74E1" w14:paraId="6DE195A4" w14:textId="77777777" w:rsidTr="00136A8F">
        <w:tc>
          <w:tcPr>
            <w:tcW w:w="1189" w:type="dxa"/>
          </w:tcPr>
          <w:p w14:paraId="303E9078" w14:textId="77777777" w:rsidR="002C0A81" w:rsidRPr="00E22E0F" w:rsidRDefault="002C0A81" w:rsidP="00136A8F">
            <w:pPr>
              <w:rPr>
                <w:sz w:val="18"/>
                <w:szCs w:val="18"/>
              </w:rPr>
            </w:pPr>
            <w:r w:rsidRPr="00E22E0F">
              <w:rPr>
                <w:sz w:val="18"/>
                <w:szCs w:val="18"/>
                <w:lang w:val="en-GB"/>
              </w:rPr>
              <w:t>clin - FDVH</w:t>
            </w:r>
          </w:p>
        </w:tc>
        <w:tc>
          <w:tcPr>
            <w:tcW w:w="626" w:type="dxa"/>
          </w:tcPr>
          <w:p w14:paraId="6B3917F2" w14:textId="77777777" w:rsidR="002C0A81" w:rsidRPr="00E22E0F" w:rsidRDefault="002C0A81" w:rsidP="00136A8F">
            <w:pPr>
              <w:rPr>
                <w:sz w:val="18"/>
                <w:szCs w:val="18"/>
              </w:rPr>
            </w:pPr>
            <w:r w:rsidRPr="00E22E0F">
              <w:rPr>
                <w:sz w:val="18"/>
                <w:szCs w:val="18"/>
                <w:lang w:val="en-GB"/>
              </w:rPr>
              <w:t>0.01</w:t>
            </w:r>
          </w:p>
        </w:tc>
        <w:tc>
          <w:tcPr>
            <w:tcW w:w="855" w:type="dxa"/>
          </w:tcPr>
          <w:p w14:paraId="08587C47" w14:textId="77777777" w:rsidR="002C0A81" w:rsidRPr="00E22E0F" w:rsidRDefault="002C0A81" w:rsidP="00136A8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852" w:type="dxa"/>
            <w:vAlign w:val="bottom"/>
          </w:tcPr>
          <w:p w14:paraId="45A46FDB" w14:textId="77777777" w:rsidR="002C0A81" w:rsidRPr="00E22E0F" w:rsidRDefault="002C0A81" w:rsidP="00136A8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.6</w:t>
            </w:r>
          </w:p>
        </w:tc>
        <w:tc>
          <w:tcPr>
            <w:tcW w:w="854" w:type="dxa"/>
            <w:vAlign w:val="bottom"/>
          </w:tcPr>
          <w:p w14:paraId="50640A03" w14:textId="77777777" w:rsidR="002C0A81" w:rsidRPr="00E22E0F" w:rsidRDefault="002C0A81" w:rsidP="00136A8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722" w:type="dxa"/>
            <w:vAlign w:val="bottom"/>
          </w:tcPr>
          <w:p w14:paraId="28E0ECAF" w14:textId="77777777" w:rsidR="002C0A81" w:rsidRPr="00E22E0F" w:rsidRDefault="002C0A81" w:rsidP="00136A8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sz w:val="18"/>
                <w:szCs w:val="18"/>
                <w:lang w:val="en-GB"/>
              </w:rPr>
              <w:t>2.4</w:t>
            </w:r>
          </w:p>
        </w:tc>
        <w:tc>
          <w:tcPr>
            <w:tcW w:w="840" w:type="dxa"/>
            <w:vAlign w:val="bottom"/>
          </w:tcPr>
          <w:p w14:paraId="57E4B603" w14:textId="77777777" w:rsidR="002C0A81" w:rsidRPr="00E22E0F" w:rsidRDefault="002C0A81" w:rsidP="00136A8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sz w:val="18"/>
                <w:szCs w:val="18"/>
                <w:lang w:val="en-GB"/>
              </w:rPr>
              <w:t>-0.2</w:t>
            </w:r>
          </w:p>
        </w:tc>
        <w:tc>
          <w:tcPr>
            <w:tcW w:w="852" w:type="dxa"/>
            <w:vAlign w:val="bottom"/>
          </w:tcPr>
          <w:p w14:paraId="7C277305" w14:textId="77777777" w:rsidR="002C0A81" w:rsidRPr="00E22E0F" w:rsidRDefault="002C0A81" w:rsidP="00136A8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sz w:val="18"/>
                <w:szCs w:val="18"/>
                <w:lang w:val="en-GB"/>
              </w:rPr>
              <w:t>-0.2</w:t>
            </w:r>
          </w:p>
        </w:tc>
        <w:tc>
          <w:tcPr>
            <w:tcW w:w="722" w:type="dxa"/>
            <w:vAlign w:val="bottom"/>
          </w:tcPr>
          <w:p w14:paraId="1074702B" w14:textId="77777777" w:rsidR="002C0A81" w:rsidRPr="00E22E0F" w:rsidRDefault="002C0A81" w:rsidP="00136A8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899" w:type="dxa"/>
            <w:vAlign w:val="bottom"/>
          </w:tcPr>
          <w:p w14:paraId="5DFFE415" w14:textId="77777777" w:rsidR="002C0A81" w:rsidRPr="00E22E0F" w:rsidRDefault="002C0A81" w:rsidP="00136A8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sz w:val="18"/>
                <w:szCs w:val="18"/>
                <w:lang w:val="en-GB"/>
              </w:rPr>
              <w:t>-0.7</w:t>
            </w:r>
          </w:p>
        </w:tc>
        <w:tc>
          <w:tcPr>
            <w:tcW w:w="724" w:type="dxa"/>
            <w:vAlign w:val="bottom"/>
          </w:tcPr>
          <w:p w14:paraId="3CDDD7E4" w14:textId="77777777" w:rsidR="002C0A81" w:rsidRPr="00E22E0F" w:rsidRDefault="002C0A81" w:rsidP="00136A8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E22E0F">
              <w:rPr>
                <w:sz w:val="18"/>
                <w:szCs w:val="18"/>
                <w:lang w:val="en-GB"/>
              </w:rPr>
              <w:t>-0.6</w:t>
            </w:r>
          </w:p>
        </w:tc>
        <w:tc>
          <w:tcPr>
            <w:tcW w:w="646" w:type="dxa"/>
          </w:tcPr>
          <w:p w14:paraId="25B00CA3" w14:textId="77777777" w:rsidR="002C0A81" w:rsidRPr="006E74E1" w:rsidRDefault="002C0A81" w:rsidP="00136A8F">
            <w:pPr>
              <w:rPr>
                <w:sz w:val="18"/>
                <w:szCs w:val="18"/>
              </w:rPr>
            </w:pPr>
            <w:r w:rsidRPr="00E22E0F">
              <w:rPr>
                <w:sz w:val="18"/>
                <w:szCs w:val="18"/>
                <w:lang w:val="en-GB"/>
              </w:rPr>
              <w:t>-59</w:t>
            </w:r>
          </w:p>
        </w:tc>
      </w:tr>
    </w:tbl>
    <w:p w14:paraId="0100F3E4" w14:textId="44041EF3" w:rsidR="00917A75" w:rsidRDefault="00917A75" w:rsidP="00917A75">
      <w:pPr>
        <w:spacing w:line="480" w:lineRule="auto"/>
        <w:rPr>
          <w:b/>
          <w:bCs/>
        </w:rPr>
      </w:pPr>
    </w:p>
    <w:sectPr w:rsidR="00917A75" w:rsidSect="0069591A">
      <w:headerReference w:type="default" r:id="rId10"/>
      <w:pgSz w:w="12240" w:h="15840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B3DAD9" w14:textId="77777777" w:rsidR="00DA1306" w:rsidRDefault="00DA1306" w:rsidP="00F73CF1">
      <w:pPr>
        <w:spacing w:after="0" w:line="240" w:lineRule="auto"/>
      </w:pPr>
      <w:r>
        <w:separator/>
      </w:r>
    </w:p>
  </w:endnote>
  <w:endnote w:type="continuationSeparator" w:id="0">
    <w:p w14:paraId="384D762E" w14:textId="77777777" w:rsidR="00DA1306" w:rsidRDefault="00DA1306" w:rsidP="00F73C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B7F2A8" w14:textId="77777777" w:rsidR="00DA1306" w:rsidRDefault="00DA1306" w:rsidP="00F73CF1">
      <w:pPr>
        <w:spacing w:after="0" w:line="240" w:lineRule="auto"/>
      </w:pPr>
      <w:r>
        <w:separator/>
      </w:r>
    </w:p>
  </w:footnote>
  <w:footnote w:type="continuationSeparator" w:id="0">
    <w:p w14:paraId="110BDC7B" w14:textId="77777777" w:rsidR="00DA1306" w:rsidRDefault="00DA1306" w:rsidP="00F73C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C4FB25" w14:textId="77777777" w:rsidR="00DA1306" w:rsidRDefault="00DA1306" w:rsidP="00F73CF1">
    <w:pPr>
      <w:rPr>
        <w:rFonts w:cs="Helvetica"/>
        <w:color w:val="333333"/>
        <w:sz w:val="18"/>
        <w:szCs w:val="18"/>
      </w:rPr>
    </w:pPr>
  </w:p>
  <w:p w14:paraId="75E38F68" w14:textId="77777777" w:rsidR="00DA1306" w:rsidRPr="00F73CF1" w:rsidRDefault="00DA1306" w:rsidP="00F73CF1">
    <w:pPr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80698"/>
    <w:multiLevelType w:val="hybridMultilevel"/>
    <w:tmpl w:val="8DAED4D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71601"/>
    <w:multiLevelType w:val="hybridMultilevel"/>
    <w:tmpl w:val="F6CA3F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60536"/>
    <w:multiLevelType w:val="multilevel"/>
    <w:tmpl w:val="4406E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E56D89"/>
    <w:multiLevelType w:val="multilevel"/>
    <w:tmpl w:val="F29E5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073BC3"/>
    <w:multiLevelType w:val="multilevel"/>
    <w:tmpl w:val="D654E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9C211B"/>
    <w:multiLevelType w:val="hybridMultilevel"/>
    <w:tmpl w:val="04DE11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993D38"/>
    <w:multiLevelType w:val="hybridMultilevel"/>
    <w:tmpl w:val="60B0CE80"/>
    <w:lvl w:ilvl="0" w:tplc="B24A2D4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BE5ECB"/>
    <w:multiLevelType w:val="hybridMultilevel"/>
    <w:tmpl w:val="4E62742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8B05AF"/>
    <w:multiLevelType w:val="multilevel"/>
    <w:tmpl w:val="5F22F0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3512F92"/>
    <w:multiLevelType w:val="multilevel"/>
    <w:tmpl w:val="47B43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E1163C"/>
    <w:multiLevelType w:val="hybridMultilevel"/>
    <w:tmpl w:val="B83C8EF4"/>
    <w:lvl w:ilvl="0" w:tplc="C3B6D1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A406A1"/>
    <w:multiLevelType w:val="hybridMultilevel"/>
    <w:tmpl w:val="163A174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0844A1"/>
    <w:multiLevelType w:val="hybridMultilevel"/>
    <w:tmpl w:val="54CEE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D314D0"/>
    <w:multiLevelType w:val="multilevel"/>
    <w:tmpl w:val="45E26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C46193B"/>
    <w:multiLevelType w:val="hybridMultilevel"/>
    <w:tmpl w:val="E96EE744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2"/>
  </w:num>
  <w:num w:numId="3">
    <w:abstractNumId w:val="0"/>
  </w:num>
  <w:num w:numId="4">
    <w:abstractNumId w:val="9"/>
  </w:num>
  <w:num w:numId="5">
    <w:abstractNumId w:val="13"/>
  </w:num>
  <w:num w:numId="6">
    <w:abstractNumId w:val="10"/>
  </w:num>
  <w:num w:numId="7">
    <w:abstractNumId w:val="2"/>
  </w:num>
  <w:num w:numId="8">
    <w:abstractNumId w:val="14"/>
  </w:num>
  <w:num w:numId="9">
    <w:abstractNumId w:val="11"/>
  </w:num>
  <w:num w:numId="10">
    <w:abstractNumId w:val="7"/>
  </w:num>
  <w:num w:numId="11">
    <w:abstractNumId w:val="5"/>
  </w:num>
  <w:num w:numId="12">
    <w:abstractNumId w:val="1"/>
  </w:num>
  <w:num w:numId="13">
    <w:abstractNumId w:val="6"/>
  </w:num>
  <w:num w:numId="14">
    <w:abstractNumId w:val="4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CF1"/>
    <w:rsid w:val="00002D3C"/>
    <w:rsid w:val="000036BB"/>
    <w:rsid w:val="00004C3A"/>
    <w:rsid w:val="0000507F"/>
    <w:rsid w:val="000057AE"/>
    <w:rsid w:val="00011FE6"/>
    <w:rsid w:val="00012100"/>
    <w:rsid w:val="00012528"/>
    <w:rsid w:val="000158EE"/>
    <w:rsid w:val="00015EA1"/>
    <w:rsid w:val="000218D0"/>
    <w:rsid w:val="00022E2B"/>
    <w:rsid w:val="0002464B"/>
    <w:rsid w:val="000263E0"/>
    <w:rsid w:val="00032B4F"/>
    <w:rsid w:val="000340D1"/>
    <w:rsid w:val="00035778"/>
    <w:rsid w:val="00035EBC"/>
    <w:rsid w:val="0003737D"/>
    <w:rsid w:val="00042294"/>
    <w:rsid w:val="00043669"/>
    <w:rsid w:val="00043F23"/>
    <w:rsid w:val="0004606C"/>
    <w:rsid w:val="00052989"/>
    <w:rsid w:val="0005338B"/>
    <w:rsid w:val="000540F8"/>
    <w:rsid w:val="00055C39"/>
    <w:rsid w:val="00055D16"/>
    <w:rsid w:val="00057EB9"/>
    <w:rsid w:val="00057ED6"/>
    <w:rsid w:val="00060E27"/>
    <w:rsid w:val="000613E6"/>
    <w:rsid w:val="000638F9"/>
    <w:rsid w:val="000639EA"/>
    <w:rsid w:val="00066DEC"/>
    <w:rsid w:val="00070C6F"/>
    <w:rsid w:val="000722DE"/>
    <w:rsid w:val="00073381"/>
    <w:rsid w:val="000768DC"/>
    <w:rsid w:val="00076BCA"/>
    <w:rsid w:val="00081007"/>
    <w:rsid w:val="0008355F"/>
    <w:rsid w:val="00084502"/>
    <w:rsid w:val="00084DEF"/>
    <w:rsid w:val="00086376"/>
    <w:rsid w:val="00090490"/>
    <w:rsid w:val="00090BB2"/>
    <w:rsid w:val="00090D99"/>
    <w:rsid w:val="00092D86"/>
    <w:rsid w:val="00094FF2"/>
    <w:rsid w:val="00097E29"/>
    <w:rsid w:val="000A2DA4"/>
    <w:rsid w:val="000A43D4"/>
    <w:rsid w:val="000A4C99"/>
    <w:rsid w:val="000A5106"/>
    <w:rsid w:val="000A6726"/>
    <w:rsid w:val="000A67AD"/>
    <w:rsid w:val="000B016F"/>
    <w:rsid w:val="000B1637"/>
    <w:rsid w:val="000B2F8F"/>
    <w:rsid w:val="000B5D8D"/>
    <w:rsid w:val="000C03FF"/>
    <w:rsid w:val="000C058C"/>
    <w:rsid w:val="000C3094"/>
    <w:rsid w:val="000C382A"/>
    <w:rsid w:val="000C4E1D"/>
    <w:rsid w:val="000C5EB8"/>
    <w:rsid w:val="000C780B"/>
    <w:rsid w:val="000D2B83"/>
    <w:rsid w:val="000D5220"/>
    <w:rsid w:val="000D5355"/>
    <w:rsid w:val="000E3A1D"/>
    <w:rsid w:val="000E3C7F"/>
    <w:rsid w:val="000E4C7B"/>
    <w:rsid w:val="000E564A"/>
    <w:rsid w:val="000E680D"/>
    <w:rsid w:val="000E77F9"/>
    <w:rsid w:val="000F1BBA"/>
    <w:rsid w:val="000F1CC5"/>
    <w:rsid w:val="000F26B8"/>
    <w:rsid w:val="000F3852"/>
    <w:rsid w:val="000F5480"/>
    <w:rsid w:val="000F71EC"/>
    <w:rsid w:val="001009C6"/>
    <w:rsid w:val="00101C78"/>
    <w:rsid w:val="00101DE9"/>
    <w:rsid w:val="001023DB"/>
    <w:rsid w:val="001100F0"/>
    <w:rsid w:val="0011741E"/>
    <w:rsid w:val="00117BAA"/>
    <w:rsid w:val="00120F8A"/>
    <w:rsid w:val="00122438"/>
    <w:rsid w:val="001248E0"/>
    <w:rsid w:val="00125FFD"/>
    <w:rsid w:val="00126AAF"/>
    <w:rsid w:val="00130479"/>
    <w:rsid w:val="00135870"/>
    <w:rsid w:val="00136A8F"/>
    <w:rsid w:val="00136D29"/>
    <w:rsid w:val="0013787B"/>
    <w:rsid w:val="00143142"/>
    <w:rsid w:val="00143159"/>
    <w:rsid w:val="0014660D"/>
    <w:rsid w:val="00147880"/>
    <w:rsid w:val="0015232D"/>
    <w:rsid w:val="001612AA"/>
    <w:rsid w:val="00162C9C"/>
    <w:rsid w:val="00164E7C"/>
    <w:rsid w:val="001653CA"/>
    <w:rsid w:val="00166D32"/>
    <w:rsid w:val="00170489"/>
    <w:rsid w:val="001714CC"/>
    <w:rsid w:val="0017300F"/>
    <w:rsid w:val="00176E93"/>
    <w:rsid w:val="00180560"/>
    <w:rsid w:val="0018101E"/>
    <w:rsid w:val="00181591"/>
    <w:rsid w:val="0018404F"/>
    <w:rsid w:val="00184220"/>
    <w:rsid w:val="00192BB7"/>
    <w:rsid w:val="00195012"/>
    <w:rsid w:val="001A0605"/>
    <w:rsid w:val="001A1382"/>
    <w:rsid w:val="001A5644"/>
    <w:rsid w:val="001B1447"/>
    <w:rsid w:val="001B53F6"/>
    <w:rsid w:val="001B58A0"/>
    <w:rsid w:val="001C0787"/>
    <w:rsid w:val="001C26CB"/>
    <w:rsid w:val="001C6AF3"/>
    <w:rsid w:val="001D5045"/>
    <w:rsid w:val="001D5D34"/>
    <w:rsid w:val="001D639C"/>
    <w:rsid w:val="001E07A7"/>
    <w:rsid w:val="001E4E2F"/>
    <w:rsid w:val="001E503E"/>
    <w:rsid w:val="001E6B70"/>
    <w:rsid w:val="001E70A4"/>
    <w:rsid w:val="001F1B8B"/>
    <w:rsid w:val="001F31AB"/>
    <w:rsid w:val="001F340E"/>
    <w:rsid w:val="001F5021"/>
    <w:rsid w:val="00200178"/>
    <w:rsid w:val="00201C12"/>
    <w:rsid w:val="0020207C"/>
    <w:rsid w:val="00202C13"/>
    <w:rsid w:val="002040D7"/>
    <w:rsid w:val="0020678C"/>
    <w:rsid w:val="002116FC"/>
    <w:rsid w:val="002129AA"/>
    <w:rsid w:val="00212B56"/>
    <w:rsid w:val="00213F49"/>
    <w:rsid w:val="00213F94"/>
    <w:rsid w:val="0021643B"/>
    <w:rsid w:val="002175F9"/>
    <w:rsid w:val="00222706"/>
    <w:rsid w:val="002228B1"/>
    <w:rsid w:val="0022743C"/>
    <w:rsid w:val="00235144"/>
    <w:rsid w:val="0023630F"/>
    <w:rsid w:val="002411C8"/>
    <w:rsid w:val="00242DB9"/>
    <w:rsid w:val="00244209"/>
    <w:rsid w:val="0024479C"/>
    <w:rsid w:val="00244E48"/>
    <w:rsid w:val="002465AC"/>
    <w:rsid w:val="002502DB"/>
    <w:rsid w:val="00250C47"/>
    <w:rsid w:val="002517C8"/>
    <w:rsid w:val="00254ABE"/>
    <w:rsid w:val="002602D5"/>
    <w:rsid w:val="002615D9"/>
    <w:rsid w:val="00261DF0"/>
    <w:rsid w:val="00273CFD"/>
    <w:rsid w:val="00275E21"/>
    <w:rsid w:val="002808F3"/>
    <w:rsid w:val="002858CA"/>
    <w:rsid w:val="00286941"/>
    <w:rsid w:val="00290775"/>
    <w:rsid w:val="00290B0B"/>
    <w:rsid w:val="002911DC"/>
    <w:rsid w:val="0029479D"/>
    <w:rsid w:val="00295944"/>
    <w:rsid w:val="00297713"/>
    <w:rsid w:val="002A54FC"/>
    <w:rsid w:val="002A58E3"/>
    <w:rsid w:val="002B0AF2"/>
    <w:rsid w:val="002B26B8"/>
    <w:rsid w:val="002B2C28"/>
    <w:rsid w:val="002B32D7"/>
    <w:rsid w:val="002B3882"/>
    <w:rsid w:val="002C08BF"/>
    <w:rsid w:val="002C0A81"/>
    <w:rsid w:val="002C1049"/>
    <w:rsid w:val="002C2C45"/>
    <w:rsid w:val="002D038E"/>
    <w:rsid w:val="002D22F9"/>
    <w:rsid w:val="002D2E7E"/>
    <w:rsid w:val="002D4F1F"/>
    <w:rsid w:val="002E095F"/>
    <w:rsid w:val="002E14B7"/>
    <w:rsid w:val="002E1722"/>
    <w:rsid w:val="002E1C22"/>
    <w:rsid w:val="002E233C"/>
    <w:rsid w:val="002E36D3"/>
    <w:rsid w:val="002E551A"/>
    <w:rsid w:val="002F0119"/>
    <w:rsid w:val="002F0711"/>
    <w:rsid w:val="002F3549"/>
    <w:rsid w:val="002F7740"/>
    <w:rsid w:val="003022AE"/>
    <w:rsid w:val="003028F2"/>
    <w:rsid w:val="003033EB"/>
    <w:rsid w:val="003045A5"/>
    <w:rsid w:val="0031073B"/>
    <w:rsid w:val="00310A47"/>
    <w:rsid w:val="00313CDC"/>
    <w:rsid w:val="00317C8E"/>
    <w:rsid w:val="00321887"/>
    <w:rsid w:val="00326913"/>
    <w:rsid w:val="00327F10"/>
    <w:rsid w:val="00330BBC"/>
    <w:rsid w:val="00335449"/>
    <w:rsid w:val="00336BC7"/>
    <w:rsid w:val="00340741"/>
    <w:rsid w:val="003418AA"/>
    <w:rsid w:val="00342A5E"/>
    <w:rsid w:val="00344301"/>
    <w:rsid w:val="003543B7"/>
    <w:rsid w:val="00355A88"/>
    <w:rsid w:val="003579CC"/>
    <w:rsid w:val="00361812"/>
    <w:rsid w:val="003665AC"/>
    <w:rsid w:val="0036672A"/>
    <w:rsid w:val="003705D6"/>
    <w:rsid w:val="00370F1B"/>
    <w:rsid w:val="00372DE4"/>
    <w:rsid w:val="00372EEB"/>
    <w:rsid w:val="0037505B"/>
    <w:rsid w:val="00375D1B"/>
    <w:rsid w:val="00375FAE"/>
    <w:rsid w:val="00382A97"/>
    <w:rsid w:val="00391C7D"/>
    <w:rsid w:val="00391D39"/>
    <w:rsid w:val="00391DAF"/>
    <w:rsid w:val="00392B0A"/>
    <w:rsid w:val="00397BE4"/>
    <w:rsid w:val="003A288F"/>
    <w:rsid w:val="003A2C57"/>
    <w:rsid w:val="003A56D1"/>
    <w:rsid w:val="003A78E6"/>
    <w:rsid w:val="003B6833"/>
    <w:rsid w:val="003B78E0"/>
    <w:rsid w:val="003C1CCB"/>
    <w:rsid w:val="003C2FBA"/>
    <w:rsid w:val="003D0AA9"/>
    <w:rsid w:val="003D23B9"/>
    <w:rsid w:val="003D342A"/>
    <w:rsid w:val="003D399D"/>
    <w:rsid w:val="003D4DAD"/>
    <w:rsid w:val="003D662C"/>
    <w:rsid w:val="003D7805"/>
    <w:rsid w:val="003E0730"/>
    <w:rsid w:val="003E2CAD"/>
    <w:rsid w:val="003E3383"/>
    <w:rsid w:val="003E4072"/>
    <w:rsid w:val="003F0F4E"/>
    <w:rsid w:val="003F1076"/>
    <w:rsid w:val="003F1DA7"/>
    <w:rsid w:val="00400A09"/>
    <w:rsid w:val="00403A6C"/>
    <w:rsid w:val="00406CA2"/>
    <w:rsid w:val="004130DF"/>
    <w:rsid w:val="00415F55"/>
    <w:rsid w:val="004164BE"/>
    <w:rsid w:val="00416C74"/>
    <w:rsid w:val="00426A9C"/>
    <w:rsid w:val="0043031D"/>
    <w:rsid w:val="00431B02"/>
    <w:rsid w:val="00431FB8"/>
    <w:rsid w:val="00435D42"/>
    <w:rsid w:val="00441139"/>
    <w:rsid w:val="004417AB"/>
    <w:rsid w:val="004433CC"/>
    <w:rsid w:val="00450B97"/>
    <w:rsid w:val="004542E1"/>
    <w:rsid w:val="00457489"/>
    <w:rsid w:val="0046060D"/>
    <w:rsid w:val="00461154"/>
    <w:rsid w:val="004628CF"/>
    <w:rsid w:val="00465078"/>
    <w:rsid w:val="0047030B"/>
    <w:rsid w:val="004807CD"/>
    <w:rsid w:val="004838BC"/>
    <w:rsid w:val="00486AF1"/>
    <w:rsid w:val="00494D7D"/>
    <w:rsid w:val="004960DF"/>
    <w:rsid w:val="004A5EF4"/>
    <w:rsid w:val="004A741D"/>
    <w:rsid w:val="004A7434"/>
    <w:rsid w:val="004B4277"/>
    <w:rsid w:val="004C1B18"/>
    <w:rsid w:val="004C2173"/>
    <w:rsid w:val="004C2A8F"/>
    <w:rsid w:val="004C6D08"/>
    <w:rsid w:val="004D2C28"/>
    <w:rsid w:val="004D3A99"/>
    <w:rsid w:val="004D3AFE"/>
    <w:rsid w:val="004D6D12"/>
    <w:rsid w:val="004E1D2D"/>
    <w:rsid w:val="004E327F"/>
    <w:rsid w:val="004F40CB"/>
    <w:rsid w:val="004F50C2"/>
    <w:rsid w:val="004F5E76"/>
    <w:rsid w:val="00500AC4"/>
    <w:rsid w:val="00500C65"/>
    <w:rsid w:val="00500C81"/>
    <w:rsid w:val="005045C2"/>
    <w:rsid w:val="00506FEC"/>
    <w:rsid w:val="00510CB2"/>
    <w:rsid w:val="00517C9F"/>
    <w:rsid w:val="00523411"/>
    <w:rsid w:val="0052374C"/>
    <w:rsid w:val="00531846"/>
    <w:rsid w:val="0053339C"/>
    <w:rsid w:val="00534DB5"/>
    <w:rsid w:val="00534FCD"/>
    <w:rsid w:val="0053704B"/>
    <w:rsid w:val="00537A11"/>
    <w:rsid w:val="00537F5B"/>
    <w:rsid w:val="00544E71"/>
    <w:rsid w:val="00545F07"/>
    <w:rsid w:val="00551AD4"/>
    <w:rsid w:val="0055306F"/>
    <w:rsid w:val="00553568"/>
    <w:rsid w:val="00553E9D"/>
    <w:rsid w:val="00557FC0"/>
    <w:rsid w:val="00562BF2"/>
    <w:rsid w:val="00564DC9"/>
    <w:rsid w:val="0056532B"/>
    <w:rsid w:val="00572521"/>
    <w:rsid w:val="0057277F"/>
    <w:rsid w:val="0057400D"/>
    <w:rsid w:val="005770F9"/>
    <w:rsid w:val="00577C71"/>
    <w:rsid w:val="005837C8"/>
    <w:rsid w:val="00586A6D"/>
    <w:rsid w:val="00587B55"/>
    <w:rsid w:val="00593AB8"/>
    <w:rsid w:val="00597E3E"/>
    <w:rsid w:val="00597E44"/>
    <w:rsid w:val="005A09B1"/>
    <w:rsid w:val="005A5EBA"/>
    <w:rsid w:val="005A7059"/>
    <w:rsid w:val="005B01C8"/>
    <w:rsid w:val="005B1335"/>
    <w:rsid w:val="005B3586"/>
    <w:rsid w:val="005B6456"/>
    <w:rsid w:val="005B6FB8"/>
    <w:rsid w:val="005C3F5E"/>
    <w:rsid w:val="005D229B"/>
    <w:rsid w:val="005D46EA"/>
    <w:rsid w:val="005E5E77"/>
    <w:rsid w:val="005E6BA7"/>
    <w:rsid w:val="005E7431"/>
    <w:rsid w:val="005F1FE8"/>
    <w:rsid w:val="005F2301"/>
    <w:rsid w:val="005F33D7"/>
    <w:rsid w:val="005F388F"/>
    <w:rsid w:val="005F3A18"/>
    <w:rsid w:val="005F5097"/>
    <w:rsid w:val="005F79D0"/>
    <w:rsid w:val="005F7D3B"/>
    <w:rsid w:val="006002D1"/>
    <w:rsid w:val="00600F81"/>
    <w:rsid w:val="00610548"/>
    <w:rsid w:val="0061105E"/>
    <w:rsid w:val="00611603"/>
    <w:rsid w:val="00611F53"/>
    <w:rsid w:val="0061505C"/>
    <w:rsid w:val="006157F9"/>
    <w:rsid w:val="00615EA1"/>
    <w:rsid w:val="00616ECB"/>
    <w:rsid w:val="006172AE"/>
    <w:rsid w:val="0061763B"/>
    <w:rsid w:val="0062216D"/>
    <w:rsid w:val="00622585"/>
    <w:rsid w:val="0062267D"/>
    <w:rsid w:val="006242BF"/>
    <w:rsid w:val="00626207"/>
    <w:rsid w:val="006318F5"/>
    <w:rsid w:val="0063506D"/>
    <w:rsid w:val="00641348"/>
    <w:rsid w:val="006436D3"/>
    <w:rsid w:val="00644B17"/>
    <w:rsid w:val="0064619C"/>
    <w:rsid w:val="00653531"/>
    <w:rsid w:val="00653FC1"/>
    <w:rsid w:val="00655D3D"/>
    <w:rsid w:val="0065615F"/>
    <w:rsid w:val="00660001"/>
    <w:rsid w:val="00663D1C"/>
    <w:rsid w:val="00663EE7"/>
    <w:rsid w:val="0067093C"/>
    <w:rsid w:val="00671AE0"/>
    <w:rsid w:val="00672F55"/>
    <w:rsid w:val="006746C4"/>
    <w:rsid w:val="00675595"/>
    <w:rsid w:val="006760C4"/>
    <w:rsid w:val="00681627"/>
    <w:rsid w:val="00682A57"/>
    <w:rsid w:val="006841CC"/>
    <w:rsid w:val="00685F3E"/>
    <w:rsid w:val="00687251"/>
    <w:rsid w:val="00694056"/>
    <w:rsid w:val="00694741"/>
    <w:rsid w:val="0069591A"/>
    <w:rsid w:val="006971CF"/>
    <w:rsid w:val="00697395"/>
    <w:rsid w:val="006A16D3"/>
    <w:rsid w:val="006A43A9"/>
    <w:rsid w:val="006A5D76"/>
    <w:rsid w:val="006A642A"/>
    <w:rsid w:val="006B16CC"/>
    <w:rsid w:val="006B2E83"/>
    <w:rsid w:val="006B57B5"/>
    <w:rsid w:val="006C0B91"/>
    <w:rsid w:val="006C36AF"/>
    <w:rsid w:val="006C4777"/>
    <w:rsid w:val="006C4A25"/>
    <w:rsid w:val="006D0693"/>
    <w:rsid w:val="006D0D6F"/>
    <w:rsid w:val="006D3D4F"/>
    <w:rsid w:val="006D5CDE"/>
    <w:rsid w:val="006D63DE"/>
    <w:rsid w:val="006D6551"/>
    <w:rsid w:val="006E0BF3"/>
    <w:rsid w:val="006E1F10"/>
    <w:rsid w:val="006E687A"/>
    <w:rsid w:val="006E74E1"/>
    <w:rsid w:val="006E7E51"/>
    <w:rsid w:val="006F0BBC"/>
    <w:rsid w:val="006F5BF2"/>
    <w:rsid w:val="006F7571"/>
    <w:rsid w:val="007008D8"/>
    <w:rsid w:val="00700E0E"/>
    <w:rsid w:val="007018CF"/>
    <w:rsid w:val="00701A68"/>
    <w:rsid w:val="007026C2"/>
    <w:rsid w:val="007043AF"/>
    <w:rsid w:val="00705242"/>
    <w:rsid w:val="00705A94"/>
    <w:rsid w:val="0071141A"/>
    <w:rsid w:val="0071229B"/>
    <w:rsid w:val="00720A7E"/>
    <w:rsid w:val="00721437"/>
    <w:rsid w:val="00722FB6"/>
    <w:rsid w:val="00724867"/>
    <w:rsid w:val="00725816"/>
    <w:rsid w:val="007274A2"/>
    <w:rsid w:val="00727DDB"/>
    <w:rsid w:val="00730DFC"/>
    <w:rsid w:val="00732FA9"/>
    <w:rsid w:val="007331B2"/>
    <w:rsid w:val="00734A30"/>
    <w:rsid w:val="00736F63"/>
    <w:rsid w:val="007407D6"/>
    <w:rsid w:val="00742608"/>
    <w:rsid w:val="00742EA7"/>
    <w:rsid w:val="00743B75"/>
    <w:rsid w:val="00745788"/>
    <w:rsid w:val="00747470"/>
    <w:rsid w:val="00751F02"/>
    <w:rsid w:val="00753008"/>
    <w:rsid w:val="00755184"/>
    <w:rsid w:val="007558AB"/>
    <w:rsid w:val="007638DD"/>
    <w:rsid w:val="00763C48"/>
    <w:rsid w:val="00765C43"/>
    <w:rsid w:val="0077778D"/>
    <w:rsid w:val="00780E21"/>
    <w:rsid w:val="007824FA"/>
    <w:rsid w:val="00785E0D"/>
    <w:rsid w:val="00785E82"/>
    <w:rsid w:val="00790CC8"/>
    <w:rsid w:val="00791B4F"/>
    <w:rsid w:val="0079616C"/>
    <w:rsid w:val="0079711E"/>
    <w:rsid w:val="007A2046"/>
    <w:rsid w:val="007A23D2"/>
    <w:rsid w:val="007A6D4E"/>
    <w:rsid w:val="007A6DE1"/>
    <w:rsid w:val="007A739B"/>
    <w:rsid w:val="007B3643"/>
    <w:rsid w:val="007B3953"/>
    <w:rsid w:val="007B563A"/>
    <w:rsid w:val="007B6F80"/>
    <w:rsid w:val="007C0ABF"/>
    <w:rsid w:val="007C0B7E"/>
    <w:rsid w:val="007C701D"/>
    <w:rsid w:val="007D1AD3"/>
    <w:rsid w:val="007D3EF1"/>
    <w:rsid w:val="007D7798"/>
    <w:rsid w:val="007E01EC"/>
    <w:rsid w:val="007E5C2C"/>
    <w:rsid w:val="007E5FFD"/>
    <w:rsid w:val="007F09CC"/>
    <w:rsid w:val="007F16E0"/>
    <w:rsid w:val="007F32DC"/>
    <w:rsid w:val="007F71C3"/>
    <w:rsid w:val="008019DB"/>
    <w:rsid w:val="00801B42"/>
    <w:rsid w:val="00803C8C"/>
    <w:rsid w:val="00804266"/>
    <w:rsid w:val="008044F8"/>
    <w:rsid w:val="00806C5B"/>
    <w:rsid w:val="00806DD1"/>
    <w:rsid w:val="00807C39"/>
    <w:rsid w:val="00807ED1"/>
    <w:rsid w:val="008109E5"/>
    <w:rsid w:val="00810BCB"/>
    <w:rsid w:val="00810F03"/>
    <w:rsid w:val="00813B40"/>
    <w:rsid w:val="00816E18"/>
    <w:rsid w:val="00820A4E"/>
    <w:rsid w:val="008274F7"/>
    <w:rsid w:val="008278AD"/>
    <w:rsid w:val="00835D50"/>
    <w:rsid w:val="00836B7F"/>
    <w:rsid w:val="00837832"/>
    <w:rsid w:val="0084332C"/>
    <w:rsid w:val="00847008"/>
    <w:rsid w:val="00847B0A"/>
    <w:rsid w:val="00851E3E"/>
    <w:rsid w:val="00853FA9"/>
    <w:rsid w:val="00855E2B"/>
    <w:rsid w:val="0086191A"/>
    <w:rsid w:val="0086525B"/>
    <w:rsid w:val="00867E4E"/>
    <w:rsid w:val="00875A43"/>
    <w:rsid w:val="00876256"/>
    <w:rsid w:val="008771F5"/>
    <w:rsid w:val="00877CF2"/>
    <w:rsid w:val="00877DC4"/>
    <w:rsid w:val="00881AAB"/>
    <w:rsid w:val="00881CCE"/>
    <w:rsid w:val="00885169"/>
    <w:rsid w:val="00885ADB"/>
    <w:rsid w:val="0088752B"/>
    <w:rsid w:val="0089053F"/>
    <w:rsid w:val="008910F7"/>
    <w:rsid w:val="008946F2"/>
    <w:rsid w:val="00894CBD"/>
    <w:rsid w:val="008A1E43"/>
    <w:rsid w:val="008A251C"/>
    <w:rsid w:val="008A546B"/>
    <w:rsid w:val="008A616C"/>
    <w:rsid w:val="008A7DBC"/>
    <w:rsid w:val="008B06DF"/>
    <w:rsid w:val="008B1D0B"/>
    <w:rsid w:val="008B2170"/>
    <w:rsid w:val="008B260C"/>
    <w:rsid w:val="008B4CDF"/>
    <w:rsid w:val="008B5E50"/>
    <w:rsid w:val="008C09AA"/>
    <w:rsid w:val="008C27FB"/>
    <w:rsid w:val="008C28C2"/>
    <w:rsid w:val="008C43CF"/>
    <w:rsid w:val="008C48C4"/>
    <w:rsid w:val="008C5AC8"/>
    <w:rsid w:val="008C69D4"/>
    <w:rsid w:val="008C707D"/>
    <w:rsid w:val="008C74ED"/>
    <w:rsid w:val="008D2225"/>
    <w:rsid w:val="008D4515"/>
    <w:rsid w:val="008D4E20"/>
    <w:rsid w:val="008E2D1C"/>
    <w:rsid w:val="008E3D71"/>
    <w:rsid w:val="008E5B39"/>
    <w:rsid w:val="008E6D92"/>
    <w:rsid w:val="0090088E"/>
    <w:rsid w:val="0090394B"/>
    <w:rsid w:val="00904354"/>
    <w:rsid w:val="009075B3"/>
    <w:rsid w:val="00910E06"/>
    <w:rsid w:val="00913733"/>
    <w:rsid w:val="00913949"/>
    <w:rsid w:val="00914B32"/>
    <w:rsid w:val="00915376"/>
    <w:rsid w:val="00915AB4"/>
    <w:rsid w:val="0091621D"/>
    <w:rsid w:val="00916AD8"/>
    <w:rsid w:val="009173A5"/>
    <w:rsid w:val="00917A75"/>
    <w:rsid w:val="00922534"/>
    <w:rsid w:val="009303B2"/>
    <w:rsid w:val="00931B01"/>
    <w:rsid w:val="009349B6"/>
    <w:rsid w:val="00934BC1"/>
    <w:rsid w:val="00937EAC"/>
    <w:rsid w:val="009429EF"/>
    <w:rsid w:val="0094447E"/>
    <w:rsid w:val="009448D0"/>
    <w:rsid w:val="009465B4"/>
    <w:rsid w:val="00950ABF"/>
    <w:rsid w:val="00953858"/>
    <w:rsid w:val="009539A2"/>
    <w:rsid w:val="0096163A"/>
    <w:rsid w:val="00961CF0"/>
    <w:rsid w:val="00962695"/>
    <w:rsid w:val="00963CB3"/>
    <w:rsid w:val="00965922"/>
    <w:rsid w:val="00966AC1"/>
    <w:rsid w:val="00971385"/>
    <w:rsid w:val="00971917"/>
    <w:rsid w:val="009846F4"/>
    <w:rsid w:val="009867A7"/>
    <w:rsid w:val="0098718B"/>
    <w:rsid w:val="00994892"/>
    <w:rsid w:val="00994F07"/>
    <w:rsid w:val="00997C24"/>
    <w:rsid w:val="009A3327"/>
    <w:rsid w:val="009A5B45"/>
    <w:rsid w:val="009B0AA5"/>
    <w:rsid w:val="009B209F"/>
    <w:rsid w:val="009B403A"/>
    <w:rsid w:val="009B4546"/>
    <w:rsid w:val="009B5D99"/>
    <w:rsid w:val="009B7376"/>
    <w:rsid w:val="009C120B"/>
    <w:rsid w:val="009C39FB"/>
    <w:rsid w:val="009C3A98"/>
    <w:rsid w:val="009C3EEE"/>
    <w:rsid w:val="009C443E"/>
    <w:rsid w:val="009C5D40"/>
    <w:rsid w:val="009D0E6C"/>
    <w:rsid w:val="009D145D"/>
    <w:rsid w:val="009D2933"/>
    <w:rsid w:val="009E1850"/>
    <w:rsid w:val="009E46BA"/>
    <w:rsid w:val="009E7AC0"/>
    <w:rsid w:val="00A01E0E"/>
    <w:rsid w:val="00A02186"/>
    <w:rsid w:val="00A02887"/>
    <w:rsid w:val="00A034C8"/>
    <w:rsid w:val="00A0388B"/>
    <w:rsid w:val="00A04ACF"/>
    <w:rsid w:val="00A10E16"/>
    <w:rsid w:val="00A128A4"/>
    <w:rsid w:val="00A131AB"/>
    <w:rsid w:val="00A14B1D"/>
    <w:rsid w:val="00A1736F"/>
    <w:rsid w:val="00A17935"/>
    <w:rsid w:val="00A21113"/>
    <w:rsid w:val="00A23554"/>
    <w:rsid w:val="00A245A5"/>
    <w:rsid w:val="00A26A6A"/>
    <w:rsid w:val="00A27B34"/>
    <w:rsid w:val="00A31BC0"/>
    <w:rsid w:val="00A33290"/>
    <w:rsid w:val="00A338A9"/>
    <w:rsid w:val="00A33E00"/>
    <w:rsid w:val="00A34CB0"/>
    <w:rsid w:val="00A358BB"/>
    <w:rsid w:val="00A368B5"/>
    <w:rsid w:val="00A36DB5"/>
    <w:rsid w:val="00A412B7"/>
    <w:rsid w:val="00A438BD"/>
    <w:rsid w:val="00A43F12"/>
    <w:rsid w:val="00A4594E"/>
    <w:rsid w:val="00A46F27"/>
    <w:rsid w:val="00A47EC3"/>
    <w:rsid w:val="00A57D8E"/>
    <w:rsid w:val="00A61839"/>
    <w:rsid w:val="00A621B9"/>
    <w:rsid w:val="00A62892"/>
    <w:rsid w:val="00A63BC6"/>
    <w:rsid w:val="00A63D2F"/>
    <w:rsid w:val="00A63E48"/>
    <w:rsid w:val="00A644FE"/>
    <w:rsid w:val="00A6522C"/>
    <w:rsid w:val="00A666E0"/>
    <w:rsid w:val="00A70BE3"/>
    <w:rsid w:val="00A74327"/>
    <w:rsid w:val="00A76E6F"/>
    <w:rsid w:val="00A7702C"/>
    <w:rsid w:val="00A77DF9"/>
    <w:rsid w:val="00A806B9"/>
    <w:rsid w:val="00A8093F"/>
    <w:rsid w:val="00A80FF3"/>
    <w:rsid w:val="00A810EC"/>
    <w:rsid w:val="00A85EE0"/>
    <w:rsid w:val="00A8775A"/>
    <w:rsid w:val="00A92CBD"/>
    <w:rsid w:val="00A95ADA"/>
    <w:rsid w:val="00AA0D98"/>
    <w:rsid w:val="00AA1040"/>
    <w:rsid w:val="00AA48DF"/>
    <w:rsid w:val="00AA7FC7"/>
    <w:rsid w:val="00AB099D"/>
    <w:rsid w:val="00AB588C"/>
    <w:rsid w:val="00AC137E"/>
    <w:rsid w:val="00AC2E05"/>
    <w:rsid w:val="00AC3B39"/>
    <w:rsid w:val="00AC4F93"/>
    <w:rsid w:val="00AC56FA"/>
    <w:rsid w:val="00AC7728"/>
    <w:rsid w:val="00AD13F7"/>
    <w:rsid w:val="00AD298E"/>
    <w:rsid w:val="00AD7E8A"/>
    <w:rsid w:val="00AE4CA7"/>
    <w:rsid w:val="00AE4FA7"/>
    <w:rsid w:val="00AE4FB0"/>
    <w:rsid w:val="00AE5452"/>
    <w:rsid w:val="00AE60A0"/>
    <w:rsid w:val="00AF5BEC"/>
    <w:rsid w:val="00B01568"/>
    <w:rsid w:val="00B105CC"/>
    <w:rsid w:val="00B12018"/>
    <w:rsid w:val="00B121DC"/>
    <w:rsid w:val="00B13374"/>
    <w:rsid w:val="00B1496B"/>
    <w:rsid w:val="00B16201"/>
    <w:rsid w:val="00B203ED"/>
    <w:rsid w:val="00B20F93"/>
    <w:rsid w:val="00B23458"/>
    <w:rsid w:val="00B236A8"/>
    <w:rsid w:val="00B2446B"/>
    <w:rsid w:val="00B25F20"/>
    <w:rsid w:val="00B302BA"/>
    <w:rsid w:val="00B33069"/>
    <w:rsid w:val="00B33AEA"/>
    <w:rsid w:val="00B33D1B"/>
    <w:rsid w:val="00B43EE4"/>
    <w:rsid w:val="00B4631B"/>
    <w:rsid w:val="00B46667"/>
    <w:rsid w:val="00B475B2"/>
    <w:rsid w:val="00B47880"/>
    <w:rsid w:val="00B50F36"/>
    <w:rsid w:val="00B5114F"/>
    <w:rsid w:val="00B523F2"/>
    <w:rsid w:val="00B52CD7"/>
    <w:rsid w:val="00B54C8C"/>
    <w:rsid w:val="00B570B2"/>
    <w:rsid w:val="00B715D8"/>
    <w:rsid w:val="00B7190E"/>
    <w:rsid w:val="00B72A33"/>
    <w:rsid w:val="00B75968"/>
    <w:rsid w:val="00B76A2C"/>
    <w:rsid w:val="00B77577"/>
    <w:rsid w:val="00B77E1E"/>
    <w:rsid w:val="00B826F4"/>
    <w:rsid w:val="00B82F9E"/>
    <w:rsid w:val="00B8465C"/>
    <w:rsid w:val="00B87C20"/>
    <w:rsid w:val="00B957CE"/>
    <w:rsid w:val="00B977B3"/>
    <w:rsid w:val="00BA2ADC"/>
    <w:rsid w:val="00BA3E24"/>
    <w:rsid w:val="00BA62A1"/>
    <w:rsid w:val="00BB0C8F"/>
    <w:rsid w:val="00BB64C7"/>
    <w:rsid w:val="00BB779D"/>
    <w:rsid w:val="00BC10D4"/>
    <w:rsid w:val="00BC2EAE"/>
    <w:rsid w:val="00BC32DA"/>
    <w:rsid w:val="00BC645F"/>
    <w:rsid w:val="00BD6017"/>
    <w:rsid w:val="00BD6F98"/>
    <w:rsid w:val="00BE0D04"/>
    <w:rsid w:val="00BE167E"/>
    <w:rsid w:val="00BE2C48"/>
    <w:rsid w:val="00BE6C34"/>
    <w:rsid w:val="00BE7B78"/>
    <w:rsid w:val="00BF3395"/>
    <w:rsid w:val="00BF349F"/>
    <w:rsid w:val="00BF37F8"/>
    <w:rsid w:val="00BF5F9A"/>
    <w:rsid w:val="00BF656D"/>
    <w:rsid w:val="00C034A0"/>
    <w:rsid w:val="00C04393"/>
    <w:rsid w:val="00C04DA3"/>
    <w:rsid w:val="00C1028D"/>
    <w:rsid w:val="00C109CD"/>
    <w:rsid w:val="00C11AE0"/>
    <w:rsid w:val="00C1293E"/>
    <w:rsid w:val="00C14DB6"/>
    <w:rsid w:val="00C1561E"/>
    <w:rsid w:val="00C15B19"/>
    <w:rsid w:val="00C17857"/>
    <w:rsid w:val="00C20320"/>
    <w:rsid w:val="00C212BD"/>
    <w:rsid w:val="00C31C54"/>
    <w:rsid w:val="00C36B17"/>
    <w:rsid w:val="00C3724B"/>
    <w:rsid w:val="00C37E5D"/>
    <w:rsid w:val="00C4147A"/>
    <w:rsid w:val="00C4463E"/>
    <w:rsid w:val="00C44813"/>
    <w:rsid w:val="00C45C12"/>
    <w:rsid w:val="00C45FE1"/>
    <w:rsid w:val="00C50B29"/>
    <w:rsid w:val="00C51308"/>
    <w:rsid w:val="00C54C8D"/>
    <w:rsid w:val="00C567B6"/>
    <w:rsid w:val="00C5770F"/>
    <w:rsid w:val="00C621FE"/>
    <w:rsid w:val="00C62938"/>
    <w:rsid w:val="00C6414F"/>
    <w:rsid w:val="00C64A87"/>
    <w:rsid w:val="00C67DA3"/>
    <w:rsid w:val="00C71893"/>
    <w:rsid w:val="00C7329D"/>
    <w:rsid w:val="00C741C8"/>
    <w:rsid w:val="00C7527C"/>
    <w:rsid w:val="00C805DD"/>
    <w:rsid w:val="00C87ECA"/>
    <w:rsid w:val="00C909F6"/>
    <w:rsid w:val="00C92206"/>
    <w:rsid w:val="00C94224"/>
    <w:rsid w:val="00C954A3"/>
    <w:rsid w:val="00CA021C"/>
    <w:rsid w:val="00CA06BF"/>
    <w:rsid w:val="00CA1D02"/>
    <w:rsid w:val="00CA434C"/>
    <w:rsid w:val="00CA4374"/>
    <w:rsid w:val="00CA62A2"/>
    <w:rsid w:val="00CA6862"/>
    <w:rsid w:val="00CA6D6D"/>
    <w:rsid w:val="00CA7634"/>
    <w:rsid w:val="00CB1E3A"/>
    <w:rsid w:val="00CB53E3"/>
    <w:rsid w:val="00CB65F3"/>
    <w:rsid w:val="00CC02FE"/>
    <w:rsid w:val="00CC1FE0"/>
    <w:rsid w:val="00CC3487"/>
    <w:rsid w:val="00CC55B1"/>
    <w:rsid w:val="00CD2343"/>
    <w:rsid w:val="00CD4E07"/>
    <w:rsid w:val="00CD52F8"/>
    <w:rsid w:val="00CD6251"/>
    <w:rsid w:val="00CE535A"/>
    <w:rsid w:val="00CE5665"/>
    <w:rsid w:val="00CE595B"/>
    <w:rsid w:val="00CE7B93"/>
    <w:rsid w:val="00CF2416"/>
    <w:rsid w:val="00CF40C9"/>
    <w:rsid w:val="00CF4C21"/>
    <w:rsid w:val="00CF5A44"/>
    <w:rsid w:val="00CF5BAA"/>
    <w:rsid w:val="00D02A5B"/>
    <w:rsid w:val="00D060A6"/>
    <w:rsid w:val="00D07325"/>
    <w:rsid w:val="00D11412"/>
    <w:rsid w:val="00D128F9"/>
    <w:rsid w:val="00D13015"/>
    <w:rsid w:val="00D13261"/>
    <w:rsid w:val="00D14456"/>
    <w:rsid w:val="00D15FFA"/>
    <w:rsid w:val="00D16820"/>
    <w:rsid w:val="00D176A8"/>
    <w:rsid w:val="00D2327A"/>
    <w:rsid w:val="00D23CFA"/>
    <w:rsid w:val="00D2535B"/>
    <w:rsid w:val="00D276EC"/>
    <w:rsid w:val="00D30563"/>
    <w:rsid w:val="00D3282A"/>
    <w:rsid w:val="00D32B4B"/>
    <w:rsid w:val="00D411D9"/>
    <w:rsid w:val="00D41A36"/>
    <w:rsid w:val="00D41E7E"/>
    <w:rsid w:val="00D43A2D"/>
    <w:rsid w:val="00D43DD7"/>
    <w:rsid w:val="00D44A47"/>
    <w:rsid w:val="00D453FB"/>
    <w:rsid w:val="00D47543"/>
    <w:rsid w:val="00D5253A"/>
    <w:rsid w:val="00D525AB"/>
    <w:rsid w:val="00D52F0B"/>
    <w:rsid w:val="00D60BF5"/>
    <w:rsid w:val="00D6100A"/>
    <w:rsid w:val="00D617EB"/>
    <w:rsid w:val="00D71A30"/>
    <w:rsid w:val="00D72571"/>
    <w:rsid w:val="00D82AFE"/>
    <w:rsid w:val="00D87018"/>
    <w:rsid w:val="00D90921"/>
    <w:rsid w:val="00D95285"/>
    <w:rsid w:val="00DA1306"/>
    <w:rsid w:val="00DA4A30"/>
    <w:rsid w:val="00DA56A1"/>
    <w:rsid w:val="00DA593D"/>
    <w:rsid w:val="00DB731A"/>
    <w:rsid w:val="00DC023C"/>
    <w:rsid w:val="00DC2D1D"/>
    <w:rsid w:val="00DC310E"/>
    <w:rsid w:val="00DC3F55"/>
    <w:rsid w:val="00DC46A1"/>
    <w:rsid w:val="00DC5BD4"/>
    <w:rsid w:val="00DC6463"/>
    <w:rsid w:val="00DC6B9A"/>
    <w:rsid w:val="00DD2A48"/>
    <w:rsid w:val="00DD502B"/>
    <w:rsid w:val="00DD5DDE"/>
    <w:rsid w:val="00DE2333"/>
    <w:rsid w:val="00DE2766"/>
    <w:rsid w:val="00DE3620"/>
    <w:rsid w:val="00DE5083"/>
    <w:rsid w:val="00DF3E5C"/>
    <w:rsid w:val="00DF5F5D"/>
    <w:rsid w:val="00DF6040"/>
    <w:rsid w:val="00DF67D7"/>
    <w:rsid w:val="00E10119"/>
    <w:rsid w:val="00E11203"/>
    <w:rsid w:val="00E16D35"/>
    <w:rsid w:val="00E20318"/>
    <w:rsid w:val="00E22E0F"/>
    <w:rsid w:val="00E235D6"/>
    <w:rsid w:val="00E24A82"/>
    <w:rsid w:val="00E26CD6"/>
    <w:rsid w:val="00E27E93"/>
    <w:rsid w:val="00E32E86"/>
    <w:rsid w:val="00E33DA1"/>
    <w:rsid w:val="00E34570"/>
    <w:rsid w:val="00E35AA5"/>
    <w:rsid w:val="00E40942"/>
    <w:rsid w:val="00E409DB"/>
    <w:rsid w:val="00E40C27"/>
    <w:rsid w:val="00E42107"/>
    <w:rsid w:val="00E42FF7"/>
    <w:rsid w:val="00E451CE"/>
    <w:rsid w:val="00E45E8B"/>
    <w:rsid w:val="00E4680D"/>
    <w:rsid w:val="00E468F7"/>
    <w:rsid w:val="00E46DCE"/>
    <w:rsid w:val="00E50F9E"/>
    <w:rsid w:val="00E532F1"/>
    <w:rsid w:val="00E55B41"/>
    <w:rsid w:val="00E578C4"/>
    <w:rsid w:val="00E607C4"/>
    <w:rsid w:val="00E624AF"/>
    <w:rsid w:val="00E65F8B"/>
    <w:rsid w:val="00E66D49"/>
    <w:rsid w:val="00E67319"/>
    <w:rsid w:val="00E70E6C"/>
    <w:rsid w:val="00E735A7"/>
    <w:rsid w:val="00E76211"/>
    <w:rsid w:val="00E81479"/>
    <w:rsid w:val="00E94691"/>
    <w:rsid w:val="00E94F80"/>
    <w:rsid w:val="00E95814"/>
    <w:rsid w:val="00E962EA"/>
    <w:rsid w:val="00E96BBD"/>
    <w:rsid w:val="00E9778A"/>
    <w:rsid w:val="00EA0689"/>
    <w:rsid w:val="00EA2CEE"/>
    <w:rsid w:val="00EA66AB"/>
    <w:rsid w:val="00EA6C2C"/>
    <w:rsid w:val="00EA7F73"/>
    <w:rsid w:val="00EB1D27"/>
    <w:rsid w:val="00EB2162"/>
    <w:rsid w:val="00EB26B9"/>
    <w:rsid w:val="00EB2918"/>
    <w:rsid w:val="00EB4382"/>
    <w:rsid w:val="00EB5C41"/>
    <w:rsid w:val="00EB7835"/>
    <w:rsid w:val="00EC22C4"/>
    <w:rsid w:val="00EC230C"/>
    <w:rsid w:val="00EC262C"/>
    <w:rsid w:val="00EC6B9D"/>
    <w:rsid w:val="00ED18F9"/>
    <w:rsid w:val="00ED2037"/>
    <w:rsid w:val="00ED23A1"/>
    <w:rsid w:val="00ED3F28"/>
    <w:rsid w:val="00EE3528"/>
    <w:rsid w:val="00EF154F"/>
    <w:rsid w:val="00EF3BF3"/>
    <w:rsid w:val="00EF4ABD"/>
    <w:rsid w:val="00EF5041"/>
    <w:rsid w:val="00EF74AC"/>
    <w:rsid w:val="00F006E7"/>
    <w:rsid w:val="00F04A49"/>
    <w:rsid w:val="00F06E65"/>
    <w:rsid w:val="00F123D5"/>
    <w:rsid w:val="00F147F8"/>
    <w:rsid w:val="00F14E0B"/>
    <w:rsid w:val="00F16C3A"/>
    <w:rsid w:val="00F20A0F"/>
    <w:rsid w:val="00F22E1F"/>
    <w:rsid w:val="00F30CDE"/>
    <w:rsid w:val="00F32F9F"/>
    <w:rsid w:val="00F357A9"/>
    <w:rsid w:val="00F368FF"/>
    <w:rsid w:val="00F37514"/>
    <w:rsid w:val="00F433C3"/>
    <w:rsid w:val="00F43D22"/>
    <w:rsid w:val="00F4553F"/>
    <w:rsid w:val="00F461E8"/>
    <w:rsid w:val="00F46A4D"/>
    <w:rsid w:val="00F50780"/>
    <w:rsid w:val="00F50EBC"/>
    <w:rsid w:val="00F61996"/>
    <w:rsid w:val="00F61E90"/>
    <w:rsid w:val="00F6557D"/>
    <w:rsid w:val="00F667A5"/>
    <w:rsid w:val="00F66DBC"/>
    <w:rsid w:val="00F7003F"/>
    <w:rsid w:val="00F73CF1"/>
    <w:rsid w:val="00F74776"/>
    <w:rsid w:val="00F76B8E"/>
    <w:rsid w:val="00F77080"/>
    <w:rsid w:val="00F77794"/>
    <w:rsid w:val="00F80F6B"/>
    <w:rsid w:val="00F8505E"/>
    <w:rsid w:val="00F90909"/>
    <w:rsid w:val="00F94E4D"/>
    <w:rsid w:val="00FA1EC3"/>
    <w:rsid w:val="00FA2F60"/>
    <w:rsid w:val="00FA465C"/>
    <w:rsid w:val="00FA4AAB"/>
    <w:rsid w:val="00FB1F5F"/>
    <w:rsid w:val="00FB2AF0"/>
    <w:rsid w:val="00FB317D"/>
    <w:rsid w:val="00FB512A"/>
    <w:rsid w:val="00FB58BF"/>
    <w:rsid w:val="00FB6317"/>
    <w:rsid w:val="00FB65D7"/>
    <w:rsid w:val="00FB6B49"/>
    <w:rsid w:val="00FC2AA6"/>
    <w:rsid w:val="00FC3EC5"/>
    <w:rsid w:val="00FC40A0"/>
    <w:rsid w:val="00FD1800"/>
    <w:rsid w:val="00FD1BB0"/>
    <w:rsid w:val="00FD1D2E"/>
    <w:rsid w:val="00FD1FF4"/>
    <w:rsid w:val="00FD3611"/>
    <w:rsid w:val="00FD4136"/>
    <w:rsid w:val="00FD43A6"/>
    <w:rsid w:val="00FD46B0"/>
    <w:rsid w:val="00FD4FF9"/>
    <w:rsid w:val="00FD7667"/>
    <w:rsid w:val="00FD7816"/>
    <w:rsid w:val="00FD7C15"/>
    <w:rsid w:val="00FE0FF2"/>
    <w:rsid w:val="00FE3E66"/>
    <w:rsid w:val="00FE479B"/>
    <w:rsid w:val="00FF1DC7"/>
    <w:rsid w:val="00FF382B"/>
    <w:rsid w:val="00FF73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C6009D"/>
  <w15:docId w15:val="{9A8161D3-2D5D-49B3-AA25-7D89151C0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5DD"/>
  </w:style>
  <w:style w:type="paragraph" w:styleId="Heading1">
    <w:name w:val="heading 1"/>
    <w:basedOn w:val="Normal"/>
    <w:next w:val="Normal"/>
    <w:link w:val="Heading1Char"/>
    <w:uiPriority w:val="9"/>
    <w:qFormat/>
    <w:rsid w:val="0062258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1E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5F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1AA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C262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3C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CF1"/>
  </w:style>
  <w:style w:type="paragraph" w:styleId="Footer">
    <w:name w:val="footer"/>
    <w:basedOn w:val="Normal"/>
    <w:link w:val="FooterChar"/>
    <w:uiPriority w:val="99"/>
    <w:unhideWhenUsed/>
    <w:rsid w:val="00F73C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CF1"/>
  </w:style>
  <w:style w:type="paragraph" w:styleId="FootnoteText">
    <w:name w:val="footnote text"/>
    <w:basedOn w:val="Normal"/>
    <w:link w:val="FootnoteTextChar"/>
    <w:uiPriority w:val="99"/>
    <w:semiHidden/>
    <w:unhideWhenUsed/>
    <w:rsid w:val="00F73CF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3CF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73CF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C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CF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3544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A06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42E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EA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EA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E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EA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41E7E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41E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6225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B3643"/>
    <w:pPr>
      <w:spacing w:after="0" w:line="240" w:lineRule="auto"/>
    </w:pPr>
    <w:rPr>
      <w:rFonts w:ascii="Calibri" w:hAnsi="Calibr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B3643"/>
    <w:rPr>
      <w:rFonts w:ascii="Calibri" w:hAnsi="Calibri"/>
      <w:szCs w:val="21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7E5FF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7E5FF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E10119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881AA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closebtn1">
    <w:name w:val="closebtn1"/>
    <w:basedOn w:val="DefaultParagraphFont"/>
    <w:rsid w:val="00881AAB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hiddenreadable">
    <w:name w:val="hiddenreadable"/>
    <w:basedOn w:val="DefaultParagraphFont"/>
    <w:rsid w:val="00881AAB"/>
  </w:style>
  <w:style w:type="character" w:customStyle="1" w:styleId="EndNoteBibliography">
    <w:name w:val="EndNote Bibliography (文字)"/>
    <w:basedOn w:val="DefaultParagraphFont"/>
    <w:link w:val="EndNoteBibliography0"/>
    <w:locked/>
    <w:rsid w:val="00136D29"/>
    <w:rPr>
      <w:rFonts w:ascii="Times New Roman" w:hAnsi="Times New Roman" w:cs="Times New Roman"/>
      <w:noProof/>
      <w:sz w:val="24"/>
    </w:rPr>
  </w:style>
  <w:style w:type="paragraph" w:customStyle="1" w:styleId="EndNoteBibliography0">
    <w:name w:val="EndNote Bibliography"/>
    <w:basedOn w:val="Normal"/>
    <w:link w:val="EndNoteBibliography"/>
    <w:rsid w:val="00136D29"/>
    <w:pPr>
      <w:widowControl w:val="0"/>
      <w:spacing w:after="0" w:line="360" w:lineRule="auto"/>
      <w:jc w:val="both"/>
    </w:pPr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032B4F"/>
    <w:rPr>
      <w:color w:val="808080"/>
    </w:rPr>
  </w:style>
  <w:style w:type="character" w:customStyle="1" w:styleId="NoSpacingChar">
    <w:name w:val="No Spacing Char"/>
    <w:basedOn w:val="DefaultParagraphFont"/>
    <w:link w:val="NoSpacing"/>
    <w:uiPriority w:val="1"/>
    <w:rsid w:val="00B8465C"/>
  </w:style>
  <w:style w:type="character" w:customStyle="1" w:styleId="primary-heading1">
    <w:name w:val="primary-heading1"/>
    <w:basedOn w:val="DefaultParagraphFont"/>
    <w:rsid w:val="001653CA"/>
    <w:rPr>
      <w:color w:val="1C1D1E"/>
    </w:rPr>
  </w:style>
  <w:style w:type="paragraph" w:customStyle="1" w:styleId="sm-accountitem">
    <w:name w:val="sm-account__item"/>
    <w:basedOn w:val="Normal"/>
    <w:rsid w:val="001653CA"/>
    <w:pPr>
      <w:spacing w:before="100" w:beforeAutospacing="1" w:after="6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author-type">
    <w:name w:val="author-type"/>
    <w:basedOn w:val="Normal"/>
    <w:rsid w:val="001653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title-text">
    <w:name w:val="title-text"/>
    <w:basedOn w:val="DefaultParagraphFont"/>
    <w:rsid w:val="00B105CC"/>
  </w:style>
  <w:style w:type="character" w:customStyle="1" w:styleId="sr-only1">
    <w:name w:val="sr-only1"/>
    <w:basedOn w:val="DefaultParagraphFont"/>
    <w:rsid w:val="00B105CC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B105CC"/>
  </w:style>
  <w:style w:type="character" w:customStyle="1" w:styleId="author-ref">
    <w:name w:val="author-ref"/>
    <w:basedOn w:val="DefaultParagraphFont"/>
    <w:rsid w:val="00B105CC"/>
  </w:style>
  <w:style w:type="paragraph" w:customStyle="1" w:styleId="Default">
    <w:name w:val="Default"/>
    <w:rsid w:val="00A63E48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8910F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9591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44301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7C701D"/>
  </w:style>
  <w:style w:type="character" w:customStyle="1" w:styleId="othertitle">
    <w:name w:val="othertitle"/>
    <w:basedOn w:val="DefaultParagraphFont"/>
    <w:rsid w:val="00392B0A"/>
  </w:style>
  <w:style w:type="character" w:customStyle="1" w:styleId="pubyear">
    <w:name w:val="pubyear"/>
    <w:basedOn w:val="DefaultParagraphFont"/>
    <w:rsid w:val="00392B0A"/>
  </w:style>
  <w:style w:type="character" w:styleId="Strong">
    <w:name w:val="Strong"/>
    <w:basedOn w:val="DefaultParagraphFont"/>
    <w:uiPriority w:val="22"/>
    <w:qFormat/>
    <w:rsid w:val="000768D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34FCD"/>
    <w:rPr>
      <w:color w:val="800080" w:themeColor="followedHyperlink"/>
      <w:u w:val="single"/>
    </w:rPr>
  </w:style>
  <w:style w:type="table" w:styleId="PlainTable1">
    <w:name w:val="Plain Table 1"/>
    <w:basedOn w:val="TableNormal"/>
    <w:uiPriority w:val="99"/>
    <w:rsid w:val="00CF5BA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m-vol-iss-date">
    <w:name w:val="fm-vol-iss-date"/>
    <w:basedOn w:val="DefaultParagraphFont"/>
    <w:rsid w:val="00C5770F"/>
  </w:style>
  <w:style w:type="character" w:customStyle="1" w:styleId="doi">
    <w:name w:val="doi"/>
    <w:basedOn w:val="DefaultParagraphFont"/>
    <w:rsid w:val="00C5770F"/>
  </w:style>
  <w:style w:type="character" w:customStyle="1" w:styleId="fm-citation-ids-label">
    <w:name w:val="fm-citation-ids-label"/>
    <w:basedOn w:val="DefaultParagraphFont"/>
    <w:rsid w:val="00C5770F"/>
  </w:style>
  <w:style w:type="character" w:styleId="Emphasis">
    <w:name w:val="Emphasis"/>
    <w:basedOn w:val="DefaultParagraphFont"/>
    <w:uiPriority w:val="20"/>
    <w:qFormat/>
    <w:rsid w:val="00235144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EC262C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period">
    <w:name w:val="period"/>
    <w:basedOn w:val="DefaultParagraphFont"/>
    <w:rsid w:val="00D411D9"/>
  </w:style>
  <w:style w:type="character" w:customStyle="1" w:styleId="cit">
    <w:name w:val="cit"/>
    <w:basedOn w:val="DefaultParagraphFont"/>
    <w:rsid w:val="00D411D9"/>
  </w:style>
  <w:style w:type="character" w:customStyle="1" w:styleId="refseries">
    <w:name w:val="ref__series"/>
    <w:basedOn w:val="DefaultParagraphFont"/>
    <w:rsid w:val="00076BCA"/>
  </w:style>
  <w:style w:type="character" w:customStyle="1" w:styleId="refseriesdate">
    <w:name w:val="ref__seriesdate"/>
    <w:basedOn w:val="DefaultParagraphFont"/>
    <w:rsid w:val="00076BCA"/>
  </w:style>
  <w:style w:type="character" w:customStyle="1" w:styleId="refseriesvolume">
    <w:name w:val="ref__seriesvolume"/>
    <w:basedOn w:val="DefaultParagraphFont"/>
    <w:rsid w:val="00076BCA"/>
  </w:style>
  <w:style w:type="character" w:customStyle="1" w:styleId="refseriespages">
    <w:name w:val="ref__seriespages"/>
    <w:basedOn w:val="DefaultParagraphFont"/>
    <w:rsid w:val="00076BCA"/>
  </w:style>
  <w:style w:type="character" w:customStyle="1" w:styleId="sr-only">
    <w:name w:val="sr-only"/>
    <w:basedOn w:val="DefaultParagraphFont"/>
    <w:rsid w:val="00213F94"/>
  </w:style>
  <w:style w:type="character" w:customStyle="1" w:styleId="text">
    <w:name w:val="text"/>
    <w:basedOn w:val="DefaultParagraphFont"/>
    <w:rsid w:val="00213F94"/>
  </w:style>
  <w:style w:type="paragraph" w:customStyle="1" w:styleId="refauthorsname">
    <w:name w:val="ref__authors__name"/>
    <w:basedOn w:val="Normal"/>
    <w:rsid w:val="003022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authors-list-item">
    <w:name w:val="authors-list-item"/>
    <w:basedOn w:val="DefaultParagraphFont"/>
    <w:rsid w:val="0021643B"/>
  </w:style>
  <w:style w:type="character" w:customStyle="1" w:styleId="comma">
    <w:name w:val="comma"/>
    <w:basedOn w:val="DefaultParagraphFont"/>
    <w:rsid w:val="0021643B"/>
  </w:style>
  <w:style w:type="character" w:customStyle="1" w:styleId="author-sup-separator">
    <w:name w:val="author-sup-separator"/>
    <w:basedOn w:val="DefaultParagraphFont"/>
    <w:rsid w:val="002164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39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98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01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80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9909945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16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7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64998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0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32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0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03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84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23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440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638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69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0749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0533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5780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8974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7664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8943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88774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90331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65845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03917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54075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255842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78106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62985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317712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3084337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274995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35617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05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74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4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63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01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710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20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5918920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597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5284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5480725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36958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58550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7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88094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03512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78378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05782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10832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64508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95948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687050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092325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78144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535133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37651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843823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61238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5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9051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21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95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20443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1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50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81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4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6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2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72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11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984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6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477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45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615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43068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194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7137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0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1222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71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203738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9" w:color="C8C8C8"/>
                <w:right w:val="none" w:sz="0" w:space="0" w:color="auto"/>
              </w:divBdr>
              <w:divsChild>
                <w:div w:id="18718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64257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817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018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5599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054976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0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63125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9" w:color="C8C8C8"/>
                <w:right w:val="none" w:sz="0" w:space="0" w:color="auto"/>
              </w:divBdr>
              <w:divsChild>
                <w:div w:id="123150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465891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50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873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4788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3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96358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2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805547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381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87918">
                              <w:marLeft w:val="105"/>
                              <w:marRight w:val="105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3024503">
                                  <w:marLeft w:val="0"/>
                                  <w:marRight w:val="0"/>
                                  <w:marTop w:val="30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2102815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2486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841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6488411">
                                                  <w:marLeft w:val="105"/>
                                                  <w:marRight w:val="105"/>
                                                  <w:marTop w:val="150"/>
                                                  <w:marBottom w:val="1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96176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77635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08694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89058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649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63824714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0711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94632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3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044431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898292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867460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448594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407944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088449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1028327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2452153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6020290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119218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1185983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56861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969198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850276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6964093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846298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0389035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511044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4786782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78010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134707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4065905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3762392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0035457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344087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0475273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573912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18017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1789526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6979593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4786435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78162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6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0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5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95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5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34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34084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82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24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603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8861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007468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8439966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4590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81697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09318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52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1612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30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83191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9" w:color="C8C8C8"/>
                <w:right w:val="none" w:sz="0" w:space="0" w:color="auto"/>
              </w:divBdr>
              <w:divsChild>
                <w:div w:id="16366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241101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122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996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2844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66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73427C363F7646A74BE13B54109CC5" ma:contentTypeVersion="12" ma:contentTypeDescription="Create a new document." ma:contentTypeScope="" ma:versionID="4a894abec327af8b456b84de025e21f2">
  <xsd:schema xmlns:xsd="http://www.w3.org/2001/XMLSchema" xmlns:xs="http://www.w3.org/2001/XMLSchema" xmlns:p="http://schemas.microsoft.com/office/2006/metadata/properties" xmlns:ns3="dea19545-7a17-47a2-a999-41de210ec167" xmlns:ns4="a3f77bc3-ff38-4720-844f-bdda83b0be67" targetNamespace="http://schemas.microsoft.com/office/2006/metadata/properties" ma:root="true" ma:fieldsID="e7dbb73c073765865b91fcd06f8e23ab" ns3:_="" ns4:_="">
    <xsd:import namespace="dea19545-7a17-47a2-a999-41de210ec167"/>
    <xsd:import namespace="a3f77bc3-ff38-4720-844f-bdda83b0be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a19545-7a17-47a2-a999-41de210ec1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f77bc3-ff38-4720-844f-bdda83b0be6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891A1A-34E8-4792-A4B5-9000BA8EB25B}">
  <ds:schemaRefs>
    <ds:schemaRef ds:uri="http://purl.org/dc/elements/1.1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dcmitype/"/>
    <ds:schemaRef ds:uri="dea19545-7a17-47a2-a999-41de210ec167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a3f77bc3-ff38-4720-844f-bdda83b0be67"/>
  </ds:schemaRefs>
</ds:datastoreItem>
</file>

<file path=customXml/itemProps2.xml><?xml version="1.0" encoding="utf-8"?>
<ds:datastoreItem xmlns:ds="http://schemas.openxmlformats.org/officeDocument/2006/customXml" ds:itemID="{56C82E59-5AD1-425B-91AF-6E668FC836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a19545-7a17-47a2-a999-41de210ec167"/>
    <ds:schemaRef ds:uri="a3f77bc3-ff38-4720-844f-bdda83b0be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A4A874-67BB-4D4C-8047-491ED9F2BF4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0</Words>
  <Characters>3819</Characters>
  <Application>Microsoft Office Word</Application>
  <DocSecurity>4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CCR</Company>
  <LinksUpToDate>false</LinksUpToDate>
  <CharactersWithSpaces>4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o</dc:creator>
  <cp:lastModifiedBy>Revathy G.</cp:lastModifiedBy>
  <cp:revision>2</cp:revision>
  <cp:lastPrinted>2021-09-21T12:46:00Z</cp:lastPrinted>
  <dcterms:created xsi:type="dcterms:W3CDTF">2022-01-31T18:50:00Z</dcterms:created>
  <dcterms:modified xsi:type="dcterms:W3CDTF">2022-01-31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73427C363F7646A74BE13B54109CC5</vt:lpwstr>
  </property>
  <property fmtid="{D5CDD505-2E9C-101B-9397-08002B2CF9AE}" pid="3" name="_DocHome">
    <vt:i4>-1601759351</vt:i4>
  </property>
</Properties>
</file>